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0ECD1B4C" w14:textId="0627CC62" w:rsidR="004433A4" w:rsidRPr="005A02D1" w:rsidRDefault="004433A4" w:rsidP="004433A4">
      <w:pPr>
        <w:snapToGrid w:val="0"/>
        <w:spacing w:line="480" w:lineRule="auto"/>
        <w:jc w:val="both"/>
        <w:rPr>
          <w:rFonts w:ascii="Times New Roman" w:hAnsi="Times New Roman" w:cs="Times New Roman"/>
          <w:b/>
          <w:color w:val="000000" w:themeColor="text1"/>
        </w:rPr>
      </w:pPr>
      <w:bookmarkStart w:id="0" w:name="_Hlk486965283"/>
      <w:r w:rsidRPr="005A02D1">
        <w:rPr>
          <w:rFonts w:ascii="Times New Roman" w:hAnsi="Times New Roman" w:cs="Times New Roman"/>
          <w:b/>
          <w:color w:val="000000" w:themeColor="text1"/>
        </w:rPr>
        <w:t>Loss of integrin alpha7-mediated signaling induces a dendritic cell</w:t>
      </w:r>
      <w:r w:rsidR="00BE463A">
        <w:rPr>
          <w:rFonts w:ascii="Times New Roman" w:hAnsi="Times New Roman" w:cs="Times New Roman"/>
          <w:b/>
          <w:color w:val="000000" w:themeColor="text1"/>
        </w:rPr>
        <w:t>-like</w:t>
      </w:r>
      <w:r w:rsidRPr="005A02D1">
        <w:rPr>
          <w:rFonts w:ascii="Times New Roman" w:hAnsi="Times New Roman" w:cs="Times New Roman"/>
          <w:b/>
          <w:color w:val="000000" w:themeColor="text1"/>
        </w:rPr>
        <w:t xml:space="preserve"> phenotype in macrophages cultured on</w:t>
      </w:r>
      <w:r w:rsidRPr="005A02D1">
        <w:rPr>
          <w:rFonts w:ascii="Times New Roman" w:hAnsi="Times New Roman" w:cs="Times New Roman"/>
          <w:color w:val="000000" w:themeColor="text1"/>
        </w:rPr>
        <w:t xml:space="preserve"> </w:t>
      </w:r>
      <w:r w:rsidRPr="005A02D1">
        <w:rPr>
          <w:rFonts w:ascii="Times New Roman" w:hAnsi="Times New Roman" w:cs="Times New Roman"/>
          <w:b/>
          <w:color w:val="000000" w:themeColor="text1"/>
        </w:rPr>
        <w:t>laminin-211/221 isoforms</w:t>
      </w:r>
    </w:p>
    <w:bookmarkEnd w:id="0"/>
    <w:p w14:paraId="5B8D56B5" w14:textId="44B94B92" w:rsidR="004433A4" w:rsidRPr="004433A4" w:rsidRDefault="004433A4" w:rsidP="004433A4">
      <w:pPr>
        <w:snapToGrid w:val="0"/>
        <w:spacing w:line="480" w:lineRule="auto"/>
        <w:jc w:val="both"/>
        <w:rPr>
          <w:rFonts w:ascii="Times New Roman" w:hAnsi="Times New Roman" w:cs="Times New Roman"/>
          <w:color w:val="000000" w:themeColor="text1"/>
          <w:vertAlign w:val="superscript"/>
        </w:rPr>
      </w:pPr>
      <w:proofErr w:type="spellStart"/>
      <w:r w:rsidRPr="005A02D1">
        <w:rPr>
          <w:rFonts w:ascii="Times New Roman" w:hAnsi="Times New Roman" w:cs="Times New Roman"/>
          <w:color w:val="000000" w:themeColor="text1"/>
        </w:rPr>
        <w:t>Nagako</w:t>
      </w:r>
      <w:proofErr w:type="spellEnd"/>
      <w:r w:rsidRPr="005A02D1">
        <w:rPr>
          <w:rFonts w:ascii="Times New Roman" w:hAnsi="Times New Roman" w:cs="Times New Roman"/>
          <w:color w:val="000000" w:themeColor="text1"/>
        </w:rPr>
        <w:t xml:space="preserve"> </w:t>
      </w:r>
      <w:proofErr w:type="spellStart"/>
      <w:r w:rsidRPr="005A02D1">
        <w:rPr>
          <w:rFonts w:ascii="Times New Roman" w:hAnsi="Times New Roman" w:cs="Times New Roman"/>
          <w:color w:val="000000" w:themeColor="text1"/>
        </w:rPr>
        <w:t>Yoshiba</w:t>
      </w:r>
      <w:proofErr w:type="spellEnd"/>
      <w:r w:rsidRPr="005A02D1">
        <w:rPr>
          <w:rFonts w:ascii="Times New Roman" w:hAnsi="Times New Roman" w:cs="Times New Roman"/>
          <w:color w:val="000000" w:themeColor="text1"/>
        </w:rPr>
        <w:t xml:space="preserve">, Tomoki Maekawa, </w:t>
      </w:r>
      <w:proofErr w:type="spellStart"/>
      <w:r w:rsidRPr="005A02D1">
        <w:rPr>
          <w:rFonts w:ascii="Times New Roman" w:hAnsi="Times New Roman" w:cs="Times New Roman"/>
          <w:color w:val="000000" w:themeColor="text1"/>
        </w:rPr>
        <w:t>Kiyotoshi</w:t>
      </w:r>
      <w:proofErr w:type="spellEnd"/>
      <w:r w:rsidRPr="005A02D1">
        <w:rPr>
          <w:rFonts w:ascii="Times New Roman" w:hAnsi="Times New Roman" w:cs="Times New Roman"/>
          <w:color w:val="000000" w:themeColor="text1"/>
        </w:rPr>
        <w:t xml:space="preserve"> Sekiguchi, </w:t>
      </w:r>
      <w:r>
        <w:rPr>
          <w:rFonts w:ascii="Times New Roman" w:hAnsi="Times New Roman" w:cs="Times New Roman"/>
          <w:color w:val="000000" w:themeColor="text1"/>
        </w:rPr>
        <w:t>et al.</w:t>
      </w:r>
    </w:p>
    <w:p w14:paraId="297E796B" w14:textId="044EBBF5" w:rsidR="00182B87" w:rsidRPr="00EC0DF7" w:rsidRDefault="00F84AAB" w:rsidP="00182B87">
      <w:pPr>
        <w:rPr>
          <w:rFonts w:ascii="Times New Roman" w:hAnsi="Times New Roman" w:cs="Times New Roman"/>
          <w:bCs/>
        </w:rPr>
      </w:pPr>
      <w:r w:rsidRPr="009B4B45">
        <w:rPr>
          <w:rFonts w:ascii="Times New Roman" w:hAnsi="Times New Roman" w:cs="Times New Roman"/>
          <w:bCs/>
        </w:rPr>
        <w:t xml:space="preserve">Table </w:t>
      </w:r>
      <w:r w:rsidR="00CD70CA">
        <w:rPr>
          <w:rFonts w:ascii="Times New Roman" w:hAnsi="Times New Roman" w:cs="Times New Roman"/>
          <w:bCs/>
        </w:rPr>
        <w:t>S1</w:t>
      </w:r>
      <w:r w:rsidRPr="009B4B45">
        <w:rPr>
          <w:rFonts w:ascii="Times New Roman" w:hAnsi="Times New Roman" w:cs="Times New Roman"/>
          <w:bCs/>
        </w:rPr>
        <w:t xml:space="preserve">. </w:t>
      </w:r>
      <w:r w:rsidRPr="009B4B45">
        <w:rPr>
          <w:rFonts w:ascii="Times New Roman" w:hAnsi="Times New Roman" w:cs="Times New Roman"/>
        </w:rPr>
        <w:t>Antibodies used in the present</w:t>
      </w:r>
      <w:r w:rsidRPr="009B4B45">
        <w:rPr>
          <w:rFonts w:ascii="Times New Roman" w:hAnsi="Times New Roman" w:cs="Times New Roman"/>
          <w:noProof/>
        </w:rPr>
        <w:t xml:space="preserve"> </w:t>
      </w:r>
      <w:r w:rsidRPr="009B4B45">
        <w:rPr>
          <w:rFonts w:ascii="Times New Roman" w:hAnsi="Times New Roman" w:cs="Times New Roman"/>
        </w:rPr>
        <w:t>stud</w:t>
      </w:r>
      <w:r w:rsidR="0046023D" w:rsidRPr="009B4B45">
        <w:rPr>
          <w:rFonts w:ascii="Times New Roman" w:hAnsi="Times New Roman" w:cs="Times New Roman" w:hint="eastAsia"/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302766DB" wp14:editId="44CA36E9">
                <wp:simplePos x="0" y="0"/>
                <wp:positionH relativeFrom="column">
                  <wp:posOffset>-45054</wp:posOffset>
                </wp:positionH>
                <wp:positionV relativeFrom="paragraph">
                  <wp:posOffset>507258</wp:posOffset>
                </wp:positionV>
                <wp:extent cx="6279687" cy="0"/>
                <wp:effectExtent l="0" t="0" r="6985" b="12700"/>
                <wp:wrapNone/>
                <wp:docPr id="4" name="直線コネクタ 1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79687" cy="0"/>
                        </a:xfrm>
                        <a:prstGeom prst="line">
                          <a:avLst/>
                        </a:prstGeom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5FD3BD18" id="直線コネクタ 12" o:spid="_x0000_s1026" style="position:absolute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55pt,39.95pt" to="490.9pt,39.9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" strokecolor="black [3213]" strokeweight=".5pt">
                <v:stroke joinstyle="miter"/>
                <o:lock v:ext="edit" shapetype="f"/>
              </v:line>
            </w:pict>
          </mc:Fallback>
        </mc:AlternateContent>
      </w:r>
      <w:r w:rsidR="0046023D" w:rsidRPr="009B4B45">
        <w:rPr>
          <w:rFonts w:ascii="Times New Roman" w:hAnsi="Times New Roman" w:cs="Times New Roman"/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CF2F1E3" wp14:editId="723F24F9">
                <wp:simplePos x="0" y="0"/>
                <wp:positionH relativeFrom="column">
                  <wp:posOffset>-45701</wp:posOffset>
                </wp:positionH>
                <wp:positionV relativeFrom="paragraph">
                  <wp:posOffset>252980</wp:posOffset>
                </wp:positionV>
                <wp:extent cx="6280956" cy="0"/>
                <wp:effectExtent l="0" t="12700" r="18415" b="12700"/>
                <wp:wrapNone/>
                <wp:docPr id="3" name="直線コネクタ 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6280956" cy="0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43CC07FD" id="直線コネクタ 7" o:spid="_x0000_s1026" style="position:absolute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3.6pt,19.9pt" to="490.95pt,19.9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" strokecolor="black [3213]" strokeweight="1.5pt">
                <v:stroke joinstyle="miter"/>
                <o:lock v:ext="edit" shapetype="f"/>
              </v:line>
            </w:pict>
          </mc:Fallback>
        </mc:AlternateContent>
      </w:r>
      <w:r>
        <w:rPr>
          <w:rFonts w:ascii="Times New Roman" w:hAnsi="Times New Roman" w:cs="Times New Roman"/>
        </w:rPr>
        <w:t>y</w:t>
      </w:r>
    </w:p>
    <w:tbl>
      <w:tblPr>
        <w:tblStyle w:val="aa"/>
        <w:tblW w:w="9756" w:type="dxa"/>
        <w:tblInd w:w="2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2243"/>
        <w:gridCol w:w="893"/>
        <w:gridCol w:w="2202"/>
        <w:gridCol w:w="1267"/>
        <w:gridCol w:w="1860"/>
        <w:gridCol w:w="1291"/>
      </w:tblGrid>
      <w:tr w:rsidR="00381525" w:rsidRPr="009B4B45" w14:paraId="143C1B49" w14:textId="62F9B763" w:rsidTr="00CA7AC5">
        <w:tc>
          <w:tcPr>
            <w:tcW w:w="2243" w:type="dxa"/>
          </w:tcPr>
          <w:p w14:paraId="4A4F74D4" w14:textId="09D0A603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rget</w:t>
            </w:r>
          </w:p>
        </w:tc>
        <w:tc>
          <w:tcPr>
            <w:tcW w:w="893" w:type="dxa"/>
          </w:tcPr>
          <w:p w14:paraId="6541CA1F" w14:textId="7E4E3A81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st</w:t>
            </w:r>
          </w:p>
        </w:tc>
        <w:tc>
          <w:tcPr>
            <w:tcW w:w="2202" w:type="dxa"/>
          </w:tcPr>
          <w:p w14:paraId="65095259" w14:textId="0F7980E9" w:rsidR="00381525" w:rsidRPr="009B4B45" w:rsidRDefault="00381525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D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ilution (Experiment)</w:t>
            </w:r>
          </w:p>
        </w:tc>
        <w:tc>
          <w:tcPr>
            <w:tcW w:w="1267" w:type="dxa"/>
          </w:tcPr>
          <w:p w14:paraId="27F3F0B0" w14:textId="23E6B70E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Clone   </w:t>
            </w:r>
          </w:p>
        </w:tc>
        <w:tc>
          <w:tcPr>
            <w:tcW w:w="1860" w:type="dxa"/>
          </w:tcPr>
          <w:p w14:paraId="54655937" w14:textId="560BBF0B" w:rsidR="00381525" w:rsidRPr="009B4B45" w:rsidRDefault="00381525" w:rsidP="006048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sz w:val="22"/>
                <w:szCs w:val="22"/>
              </w:rPr>
              <w:t>Manufacture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</w:t>
            </w:r>
          </w:p>
        </w:tc>
        <w:tc>
          <w:tcPr>
            <w:tcW w:w="1291" w:type="dxa"/>
          </w:tcPr>
          <w:p w14:paraId="20FD40C3" w14:textId="1FAB5E1F" w:rsidR="00381525" w:rsidRPr="009B4B45" w:rsidRDefault="00381525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t #</w:t>
            </w:r>
          </w:p>
        </w:tc>
      </w:tr>
      <w:tr w:rsidR="00381525" w:rsidRPr="009B4B45" w14:paraId="6A0ED141" w14:textId="5B19839E" w:rsidTr="00CA7AC5">
        <w:tc>
          <w:tcPr>
            <w:tcW w:w="2243" w:type="dxa"/>
          </w:tcPr>
          <w:p w14:paraId="60EF87AC" w14:textId="09E51FD2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tegrin </w:t>
            </w:r>
            <w:r w:rsidRPr="00567DAE">
              <w:rPr>
                <w:rFonts w:ascii="Times New Roman" w:hAnsi="Times New Roman" w:cs="Times New Roman"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93" w:type="dxa"/>
          </w:tcPr>
          <w:p w14:paraId="6034CE9D" w14:textId="17774F38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Mouse </w:t>
            </w:r>
          </w:p>
        </w:tc>
        <w:tc>
          <w:tcPr>
            <w:tcW w:w="2202" w:type="dxa"/>
          </w:tcPr>
          <w:p w14:paraId="1199C126" w14:textId="4C925365" w:rsidR="00381525" w:rsidRPr="009B4B45" w:rsidRDefault="00381525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:100 (WB), 1:</w:t>
            </w:r>
            <w:r w:rsidR="00C24DB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2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 (IF)</w:t>
            </w:r>
          </w:p>
        </w:tc>
        <w:tc>
          <w:tcPr>
            <w:tcW w:w="1267" w:type="dxa"/>
          </w:tcPr>
          <w:p w14:paraId="64E743E9" w14:textId="3D5C1B8D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9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.1 ITGA7</w:t>
            </w:r>
          </w:p>
        </w:tc>
        <w:tc>
          <w:tcPr>
            <w:tcW w:w="1860" w:type="dxa"/>
          </w:tcPr>
          <w:p w14:paraId="17252A8C" w14:textId="204942DF" w:rsidR="00381525" w:rsidRPr="009B4B45" w:rsidRDefault="00381525" w:rsidP="006048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HB Hybridoma</w:t>
            </w:r>
          </w:p>
        </w:tc>
        <w:tc>
          <w:tcPr>
            <w:tcW w:w="1291" w:type="dxa"/>
          </w:tcPr>
          <w:p w14:paraId="7CDB2CC5" w14:textId="7C85AD98" w:rsidR="00381525" w:rsidRPr="009B4B45" w:rsidRDefault="00CA7AC5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21955</w:t>
            </w:r>
          </w:p>
        </w:tc>
      </w:tr>
      <w:tr w:rsidR="00381525" w:rsidRPr="009B4B45" w14:paraId="6CE484A9" w14:textId="6EC7E442" w:rsidTr="00CA7AC5">
        <w:tc>
          <w:tcPr>
            <w:tcW w:w="2243" w:type="dxa"/>
          </w:tcPr>
          <w:p w14:paraId="557E9DC7" w14:textId="18938D88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tegrin </w:t>
            </w:r>
            <w:r w:rsidRPr="00567DAE">
              <w:rPr>
                <w:rFonts w:ascii="Times New Roman" w:hAnsi="Times New Roman" w:cs="Times New Roman"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</w:rPr>
              <w:t>7</w:t>
            </w:r>
          </w:p>
        </w:tc>
        <w:tc>
          <w:tcPr>
            <w:tcW w:w="893" w:type="dxa"/>
          </w:tcPr>
          <w:p w14:paraId="7577BC19" w14:textId="5726D6E2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13D7CD0D" w14:textId="1E5F33F6" w:rsidR="00381525" w:rsidRPr="009B4B45" w:rsidRDefault="00381525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100 (IF)</w:t>
            </w:r>
          </w:p>
        </w:tc>
        <w:tc>
          <w:tcPr>
            <w:tcW w:w="1267" w:type="dxa"/>
          </w:tcPr>
          <w:p w14:paraId="0D77FF00" w14:textId="5D68AD93" w:rsidR="00381525" w:rsidRPr="009B4B45" w:rsidRDefault="00381525" w:rsidP="006048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60" w:type="dxa"/>
          </w:tcPr>
          <w:p w14:paraId="4F7E567A" w14:textId="5A663F05" w:rsidR="00381525" w:rsidRPr="009B4B45" w:rsidRDefault="00381525" w:rsidP="00604831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ioss</w:t>
            </w:r>
            <w:proofErr w:type="spellEnd"/>
          </w:p>
        </w:tc>
        <w:tc>
          <w:tcPr>
            <w:tcW w:w="1291" w:type="dxa"/>
          </w:tcPr>
          <w:p w14:paraId="058CAE11" w14:textId="78288638" w:rsidR="00381525" w:rsidRPr="009B4B45" w:rsidRDefault="00381E44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b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s-1816R</w:t>
            </w:r>
          </w:p>
        </w:tc>
      </w:tr>
      <w:tr w:rsidR="00381525" w:rsidRPr="009B4B45" w14:paraId="5BE2F705" w14:textId="64405928" w:rsidTr="00CA7AC5">
        <w:tc>
          <w:tcPr>
            <w:tcW w:w="2243" w:type="dxa"/>
          </w:tcPr>
          <w:p w14:paraId="15C23BFC" w14:textId="2277AA1F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Integrin </w:t>
            </w:r>
            <w:r w:rsidRPr="00567DAE">
              <w:rPr>
                <w:rFonts w:ascii="Times New Roman" w:hAnsi="Times New Roman" w:cs="Times New Roman"/>
                <w:color w:val="000000" w:themeColor="text1"/>
              </w:rPr>
              <w:t>α</w:t>
            </w:r>
            <w:r w:rsidRPr="00567DAE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6</w:t>
            </w:r>
          </w:p>
        </w:tc>
        <w:tc>
          <w:tcPr>
            <w:tcW w:w="893" w:type="dxa"/>
          </w:tcPr>
          <w:p w14:paraId="5783FE4C" w14:textId="080E7725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t </w:t>
            </w:r>
          </w:p>
        </w:tc>
        <w:tc>
          <w:tcPr>
            <w:tcW w:w="2202" w:type="dxa"/>
          </w:tcPr>
          <w:p w14:paraId="35C67278" w14:textId="014746C1" w:rsidR="00381525" w:rsidRPr="009B4B45" w:rsidRDefault="00381525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</w:t>
            </w:r>
            <w:r w:rsidR="00131D8C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00 (IF)</w:t>
            </w:r>
          </w:p>
        </w:tc>
        <w:tc>
          <w:tcPr>
            <w:tcW w:w="1267" w:type="dxa"/>
          </w:tcPr>
          <w:p w14:paraId="7DBF9BF2" w14:textId="290B68F6" w:rsidR="00381525" w:rsidRPr="009B4B45" w:rsidRDefault="00381525" w:rsidP="00604831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567DAE">
              <w:rPr>
                <w:rFonts w:ascii="Times New Roman" w:hAnsi="Times New Roman" w:cs="Times New Roman"/>
                <w:sz w:val="22"/>
                <w:szCs w:val="22"/>
              </w:rPr>
              <w:t>GoH3</w:t>
            </w:r>
          </w:p>
        </w:tc>
        <w:tc>
          <w:tcPr>
            <w:tcW w:w="1860" w:type="dxa"/>
          </w:tcPr>
          <w:p w14:paraId="3ACE9A29" w14:textId="5A3713F0" w:rsidR="00381525" w:rsidRPr="009B4B45" w:rsidRDefault="00381525" w:rsidP="006902BE">
            <w:pPr>
              <w:spacing w:line="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 w:rsidRPr="00567DAE">
              <w:rPr>
                <w:rFonts w:ascii="Times New Roman" w:hAnsi="Times New Roman" w:cs="Times New Roman"/>
                <w:sz w:val="22"/>
                <w:szCs w:val="22"/>
              </w:rPr>
              <w:t>R&amp;D Systems</w:t>
            </w:r>
          </w:p>
        </w:tc>
        <w:tc>
          <w:tcPr>
            <w:tcW w:w="1291" w:type="dxa"/>
          </w:tcPr>
          <w:p w14:paraId="13A93996" w14:textId="3B876EAB" w:rsidR="00381525" w:rsidRPr="009B4B45" w:rsidRDefault="00381E44" w:rsidP="00381525">
            <w:pPr>
              <w:spacing w:line="60" w:lineRule="auto"/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B13501</w:t>
            </w:r>
          </w:p>
        </w:tc>
      </w:tr>
      <w:tr w:rsidR="00381525" w:rsidRPr="009B4B45" w14:paraId="28F7121A" w14:textId="30C6FFB3" w:rsidTr="00CA7AC5">
        <w:tc>
          <w:tcPr>
            <w:tcW w:w="2243" w:type="dxa"/>
          </w:tcPr>
          <w:p w14:paraId="2D2B6823" w14:textId="2D586E6C" w:rsidR="00381525" w:rsidRPr="00567DAE" w:rsidRDefault="00381525" w:rsidP="00D9396F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Integrin </w:t>
            </w:r>
            <w:r w:rsidRPr="00567DAE">
              <w:rPr>
                <w:rFonts w:ascii="Times New Roman" w:hAnsi="Times New Roman" w:cs="Times New Roman"/>
                <w:color w:val="000000" w:themeColor="text1"/>
              </w:rPr>
              <w:t>α</w:t>
            </w:r>
            <w:r w:rsidRPr="00567DAE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3</w:t>
            </w:r>
          </w:p>
        </w:tc>
        <w:tc>
          <w:tcPr>
            <w:tcW w:w="893" w:type="dxa"/>
          </w:tcPr>
          <w:p w14:paraId="7546E113" w14:textId="2DFD6E28" w:rsidR="00381525" w:rsidRPr="00567DAE" w:rsidRDefault="00381525" w:rsidP="00D939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67DAE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Mouse </w:t>
            </w:r>
          </w:p>
        </w:tc>
        <w:tc>
          <w:tcPr>
            <w:tcW w:w="2202" w:type="dxa"/>
          </w:tcPr>
          <w:p w14:paraId="439122D3" w14:textId="00270F8B" w:rsidR="00381525" w:rsidRPr="00567DAE" w:rsidRDefault="00381525" w:rsidP="00A619FE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 w:rsidR="00131D8C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00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IF)</w:t>
            </w:r>
          </w:p>
        </w:tc>
        <w:tc>
          <w:tcPr>
            <w:tcW w:w="1267" w:type="dxa"/>
          </w:tcPr>
          <w:p w14:paraId="3B35985A" w14:textId="4A51EA2A" w:rsidR="00381525" w:rsidRPr="00567DAE" w:rsidRDefault="00381525" w:rsidP="00D939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67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SC-1</w:t>
            </w:r>
          </w:p>
        </w:tc>
        <w:tc>
          <w:tcPr>
            <w:tcW w:w="1860" w:type="dxa"/>
          </w:tcPr>
          <w:p w14:paraId="122297AE" w14:textId="62F7172A" w:rsidR="00381525" w:rsidRPr="00567DAE" w:rsidRDefault="00381525" w:rsidP="00D9396F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567DAE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Sigma-Aldrich</w:t>
            </w:r>
          </w:p>
        </w:tc>
        <w:tc>
          <w:tcPr>
            <w:tcW w:w="1291" w:type="dxa"/>
          </w:tcPr>
          <w:p w14:paraId="5D4C51AA" w14:textId="344356D7" w:rsidR="00381525" w:rsidRPr="00567DAE" w:rsidRDefault="00381E44" w:rsidP="00381525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M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B2056</w:t>
            </w:r>
          </w:p>
        </w:tc>
      </w:tr>
      <w:tr w:rsidR="00381525" w:rsidRPr="009B4B45" w14:paraId="3EF083EC" w14:textId="397338A2" w:rsidTr="00CA7AC5">
        <w:tc>
          <w:tcPr>
            <w:tcW w:w="2243" w:type="dxa"/>
          </w:tcPr>
          <w:p w14:paraId="297E4504" w14:textId="251D9BF3" w:rsidR="00381525" w:rsidRPr="009B4B45" w:rsidRDefault="00381525" w:rsidP="00D9396F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T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ubulin</w:t>
            </w:r>
          </w:p>
        </w:tc>
        <w:tc>
          <w:tcPr>
            <w:tcW w:w="893" w:type="dxa"/>
          </w:tcPr>
          <w:p w14:paraId="6C2A6E90" w14:textId="6E77B258" w:rsidR="00381525" w:rsidRPr="009B4B45" w:rsidRDefault="00381525" w:rsidP="00D939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R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t </w:t>
            </w:r>
          </w:p>
        </w:tc>
        <w:tc>
          <w:tcPr>
            <w:tcW w:w="2202" w:type="dxa"/>
          </w:tcPr>
          <w:p w14:paraId="06EE78B7" w14:textId="4BA4736F" w:rsidR="00381525" w:rsidRPr="009B4B45" w:rsidRDefault="00131D8C" w:rsidP="00A619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:300 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(IF)</w:t>
            </w:r>
          </w:p>
        </w:tc>
        <w:tc>
          <w:tcPr>
            <w:tcW w:w="1267" w:type="dxa"/>
          </w:tcPr>
          <w:p w14:paraId="32E0686C" w14:textId="092260F6" w:rsidR="00381525" w:rsidRPr="009B4B45" w:rsidRDefault="00381525" w:rsidP="00D939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Y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OL1/34</w:t>
            </w:r>
          </w:p>
        </w:tc>
        <w:tc>
          <w:tcPr>
            <w:tcW w:w="1860" w:type="dxa"/>
          </w:tcPr>
          <w:p w14:paraId="6612D677" w14:textId="37E930C1" w:rsidR="00381525" w:rsidRPr="009B4B45" w:rsidRDefault="00381525" w:rsidP="00D9396F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/>
                <w:sz w:val="22"/>
                <w:szCs w:val="22"/>
              </w:rPr>
              <w:t>abcam</w:t>
            </w:r>
            <w:proofErr w:type="spellEnd"/>
          </w:p>
        </w:tc>
        <w:tc>
          <w:tcPr>
            <w:tcW w:w="1291" w:type="dxa"/>
          </w:tcPr>
          <w:p w14:paraId="145072C6" w14:textId="4ED8A5BF" w:rsidR="00381525" w:rsidRPr="009B4B45" w:rsidRDefault="00381E44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ab6161</w:t>
            </w:r>
          </w:p>
        </w:tc>
      </w:tr>
      <w:tr w:rsidR="00381525" w:rsidRPr="009B4B45" w14:paraId="3FBE9FF4" w14:textId="54E4F5BC" w:rsidTr="00CA7AC5">
        <w:tc>
          <w:tcPr>
            <w:tcW w:w="2243" w:type="dxa"/>
          </w:tcPr>
          <w:p w14:paraId="3939CC98" w14:textId="35C7C017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M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AP2</w:t>
            </w:r>
          </w:p>
        </w:tc>
        <w:tc>
          <w:tcPr>
            <w:tcW w:w="893" w:type="dxa"/>
          </w:tcPr>
          <w:p w14:paraId="796AAA66" w14:textId="0101D48E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510C5441" w14:textId="2651B997" w:rsidR="00381525" w:rsidRPr="009B4B45" w:rsidRDefault="00131D8C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200 (IF)</w:t>
            </w:r>
          </w:p>
        </w:tc>
        <w:tc>
          <w:tcPr>
            <w:tcW w:w="1267" w:type="dxa"/>
          </w:tcPr>
          <w:p w14:paraId="0C17FA54" w14:textId="3ECCC773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60" w:type="dxa"/>
          </w:tcPr>
          <w:p w14:paraId="0EEB11F4" w14:textId="0728354C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proofErr w:type="spellStart"/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roteintech</w:t>
            </w:r>
            <w:proofErr w:type="spellEnd"/>
          </w:p>
        </w:tc>
        <w:tc>
          <w:tcPr>
            <w:tcW w:w="1291" w:type="dxa"/>
          </w:tcPr>
          <w:p w14:paraId="6EB404BC" w14:textId="5F52EC9B" w:rsidR="00381525" w:rsidRPr="009B4B45" w:rsidRDefault="00381E44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490-1</w:t>
            </w:r>
          </w:p>
        </w:tc>
      </w:tr>
      <w:tr w:rsidR="00381525" w:rsidRPr="009B4B45" w14:paraId="1F6A2DBA" w14:textId="050CD476" w:rsidTr="00CA7AC5">
        <w:tc>
          <w:tcPr>
            <w:tcW w:w="2243" w:type="dxa"/>
          </w:tcPr>
          <w:p w14:paraId="2C01B7A6" w14:textId="3F74CC7A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I3K p85</w:t>
            </w:r>
            <w:r w:rsidRPr="00567DAE">
              <w:rPr>
                <w:rFonts w:ascii="Times New Roman" w:hAnsi="Times New Roman" w:cs="Times New Roman"/>
                <w:color w:val="000000" w:themeColor="text1"/>
              </w:rPr>
              <w:t>α</w:t>
            </w:r>
          </w:p>
        </w:tc>
        <w:tc>
          <w:tcPr>
            <w:tcW w:w="893" w:type="dxa"/>
          </w:tcPr>
          <w:p w14:paraId="58EF16A6" w14:textId="3E44055B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0F63A435" w14:textId="36605543" w:rsidR="00381525" w:rsidRPr="009B4B45" w:rsidRDefault="007669F8" w:rsidP="00A619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</w:tcPr>
          <w:p w14:paraId="6744B2BF" w14:textId="6A3F09B0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H8</w:t>
            </w:r>
          </w:p>
        </w:tc>
        <w:tc>
          <w:tcPr>
            <w:tcW w:w="1860" w:type="dxa"/>
          </w:tcPr>
          <w:p w14:paraId="518A3E6D" w14:textId="5D729175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</w:tcPr>
          <w:p w14:paraId="583F788D" w14:textId="22659D8C" w:rsidR="00381525" w:rsidRPr="009B4B45" w:rsidRDefault="000D594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7</w:t>
            </w:r>
          </w:p>
        </w:tc>
      </w:tr>
      <w:tr w:rsidR="00381525" w:rsidRPr="009B4B45" w14:paraId="1487B484" w14:textId="6D95EC5F" w:rsidTr="00CA7AC5">
        <w:tc>
          <w:tcPr>
            <w:tcW w:w="2243" w:type="dxa"/>
          </w:tcPr>
          <w:p w14:paraId="4768F556" w14:textId="7BE6F8CE" w:rsidR="00381525" w:rsidRPr="00986B01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I3K</w:t>
            </w:r>
            <w:r w:rsidRPr="00986B0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110</w:t>
            </w:r>
            <w:r w:rsidRPr="00986B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α</w:t>
            </w:r>
          </w:p>
        </w:tc>
        <w:tc>
          <w:tcPr>
            <w:tcW w:w="893" w:type="dxa"/>
          </w:tcPr>
          <w:p w14:paraId="2098C9FF" w14:textId="528E4F9F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0CFA1B45" w14:textId="59EF99E7" w:rsidR="00381525" w:rsidRPr="009B4B45" w:rsidRDefault="007669F8" w:rsidP="00A619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</w:tcPr>
          <w:p w14:paraId="208A08BD" w14:textId="436B787D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3F8</w:t>
            </w:r>
          </w:p>
        </w:tc>
        <w:tc>
          <w:tcPr>
            <w:tcW w:w="1860" w:type="dxa"/>
          </w:tcPr>
          <w:p w14:paraId="6A7E10FA" w14:textId="0F43278C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</w:tcPr>
          <w:p w14:paraId="2B99DEF1" w14:textId="1EEC40CD" w:rsidR="00381525" w:rsidRPr="009B4B45" w:rsidRDefault="000D594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49</w:t>
            </w:r>
          </w:p>
        </w:tc>
      </w:tr>
      <w:tr w:rsidR="00381525" w:rsidRPr="009B4B45" w14:paraId="20A7D084" w14:textId="77880FE3" w:rsidTr="00CA7AC5">
        <w:tc>
          <w:tcPr>
            <w:tcW w:w="2243" w:type="dxa"/>
          </w:tcPr>
          <w:p w14:paraId="3524E893" w14:textId="4F7B2F8E" w:rsidR="00381525" w:rsidRPr="00986B01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I3K</w:t>
            </w:r>
            <w:r w:rsidRPr="00986B0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110</w:t>
            </w:r>
            <w:r w:rsidRPr="00986B01">
              <w:rPr>
                <w:rFonts w:ascii="Times New Roman" w:eastAsia="Tsukushi B Round Gothic Regular" w:hAnsi="Times New Roman" w:cs="Times New Roman"/>
                <w:color w:val="000000" w:themeColor="text1"/>
                <w:sz w:val="22"/>
                <w:szCs w:val="22"/>
              </w:rPr>
              <w:t>β</w:t>
            </w:r>
          </w:p>
        </w:tc>
        <w:tc>
          <w:tcPr>
            <w:tcW w:w="893" w:type="dxa"/>
          </w:tcPr>
          <w:p w14:paraId="63FB0C5B" w14:textId="38916AB8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265E3D5A" w14:textId="245939B7" w:rsidR="00381525" w:rsidRPr="009B4B45" w:rsidRDefault="007669F8" w:rsidP="00A619F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</w:tcPr>
          <w:p w14:paraId="3115E30D" w14:textId="571D9EB4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3D4</w:t>
            </w:r>
          </w:p>
        </w:tc>
        <w:tc>
          <w:tcPr>
            <w:tcW w:w="1860" w:type="dxa"/>
          </w:tcPr>
          <w:p w14:paraId="2FB43FBE" w14:textId="1E50EADF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</w:tcPr>
          <w:p w14:paraId="39D67006" w14:textId="7A6568B0" w:rsidR="00381525" w:rsidRPr="009B4B45" w:rsidRDefault="000D594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11</w:t>
            </w:r>
          </w:p>
        </w:tc>
      </w:tr>
      <w:tr w:rsidR="00381525" w:rsidRPr="009B4B45" w14:paraId="1BB3A662" w14:textId="40F85B19" w:rsidTr="00CA7AC5">
        <w:tc>
          <w:tcPr>
            <w:tcW w:w="2243" w:type="dxa"/>
          </w:tcPr>
          <w:p w14:paraId="60F71312" w14:textId="74101188" w:rsidR="00381525" w:rsidRPr="00986B01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PI3K</w:t>
            </w:r>
            <w:r w:rsidRPr="00986B0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 p110</w:t>
            </w:r>
            <w:r w:rsidRPr="00986B01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δ</w:t>
            </w:r>
          </w:p>
        </w:tc>
        <w:tc>
          <w:tcPr>
            <w:tcW w:w="893" w:type="dxa"/>
          </w:tcPr>
          <w:p w14:paraId="01A37F72" w14:textId="3DB7D429" w:rsidR="00381525" w:rsidRPr="00567DAE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</w:tcPr>
          <w:p w14:paraId="44323B04" w14:textId="0E07F0AF" w:rsidR="00381525" w:rsidRPr="00567DAE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</w:tcPr>
          <w:p w14:paraId="785CED16" w14:textId="2AA2D781" w:rsidR="00381525" w:rsidRPr="00567DAE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Q7R</w:t>
            </w:r>
          </w:p>
        </w:tc>
        <w:tc>
          <w:tcPr>
            <w:tcW w:w="1860" w:type="dxa"/>
          </w:tcPr>
          <w:p w14:paraId="2000596F" w14:textId="214F2BA7" w:rsidR="00381525" w:rsidRPr="00567DAE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</w:tcPr>
          <w:p w14:paraId="12CB9D6F" w14:textId="59C17632" w:rsidR="00381525" w:rsidRPr="00567DAE" w:rsidRDefault="000D594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3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4050</w:t>
            </w:r>
          </w:p>
        </w:tc>
      </w:tr>
      <w:tr w:rsidR="00381525" w:rsidRPr="009B4B45" w14:paraId="7A8FE95D" w14:textId="786BF889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A936DAD" w14:textId="12885876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spho-AKT</w:t>
            </w:r>
            <w:r w:rsidRPr="00986B0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T30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4E378DC" w14:textId="5052EF07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CCE603F" w14:textId="46498027" w:rsidR="00381525" w:rsidRPr="009B4B45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2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5A08929" w14:textId="2F3F5C8D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5E6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ABA9952" w14:textId="754A79CF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612AA06B" w14:textId="243A94F0" w:rsidR="00381525" w:rsidRPr="009B4B45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038</w:t>
            </w:r>
          </w:p>
        </w:tc>
      </w:tr>
      <w:tr w:rsidR="00381525" w:rsidRPr="009B4B45" w14:paraId="7312D369" w14:textId="7E36BB64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3297593" w14:textId="729A79AD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spho-AKT</w:t>
            </w:r>
            <w:r w:rsidRPr="00986B01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S47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8903AE7" w14:textId="18A8B9FC" w:rsidR="00381525" w:rsidRPr="009B4B45" w:rsidRDefault="00381525" w:rsidP="003F3690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21A19B8" w14:textId="2574AC32" w:rsidR="00381525" w:rsidRPr="009B4B45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2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0309A19" w14:textId="4AA7CAC1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9E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39463F5" w14:textId="452FF9BA" w:rsidR="00381525" w:rsidRPr="009B4B45" w:rsidRDefault="00381525" w:rsidP="003F3690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4BFF187" w14:textId="1A928C60" w:rsidR="00381525" w:rsidRPr="009B4B45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4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60</w:t>
            </w:r>
          </w:p>
        </w:tc>
      </w:tr>
      <w:tr w:rsidR="00381525" w:rsidRPr="009B4B45" w14:paraId="2D05175A" w14:textId="1E79D7CB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009E840A" w14:textId="524DCECA" w:rsidR="00381525" w:rsidRPr="009B4B45" w:rsidRDefault="00381525" w:rsidP="004E231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KT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C3C2D1A" w14:textId="1BF3B53E" w:rsidR="00381525" w:rsidRPr="009B4B45" w:rsidRDefault="00381525" w:rsidP="004E231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0C76909" w14:textId="07FEC266" w:rsidR="00381525" w:rsidRPr="009B4B45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B9B2481" w14:textId="193491BB" w:rsidR="00381525" w:rsidRPr="009B4B45" w:rsidRDefault="00381525" w:rsidP="004E23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9D41093" w14:textId="5C8C3467" w:rsidR="00381525" w:rsidRPr="009B4B45" w:rsidRDefault="00381525" w:rsidP="004E23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3584191" w14:textId="4665595B" w:rsidR="00381525" w:rsidRPr="009B4B45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72</w:t>
            </w:r>
          </w:p>
        </w:tc>
      </w:tr>
      <w:tr w:rsidR="00381525" w:rsidRPr="009B4B45" w14:paraId="56A010E1" w14:textId="384DA26A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75D9177" w14:textId="621391F8" w:rsidR="00381525" w:rsidRPr="00567DAE" w:rsidRDefault="00381525" w:rsidP="004E231E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  <w:highlight w:val="yellow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P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hospho-PTEN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vertAlign w:val="superscript"/>
              </w:rPr>
              <w:t>S380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BA25DCC" w14:textId="6F7CC3F1" w:rsidR="00381525" w:rsidRPr="00567DAE" w:rsidRDefault="00381525" w:rsidP="004E231E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B8A9F55" w14:textId="53747A6D" w:rsidR="00381525" w:rsidRPr="00567DAE" w:rsidRDefault="007669F8" w:rsidP="00A619FE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EF50D3D" w14:textId="06E49DE9" w:rsidR="00381525" w:rsidRPr="00567DAE" w:rsidRDefault="00381525" w:rsidP="004E231E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sz w:val="22"/>
                <w:szCs w:val="22"/>
              </w:rPr>
              <w:t>Polyclonal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09A47E" w14:textId="09C33979" w:rsidR="00381525" w:rsidRPr="00567DAE" w:rsidRDefault="00381525" w:rsidP="004E231E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55C89C3" w14:textId="135EA015" w:rsidR="00381525" w:rsidRPr="00567DAE" w:rsidRDefault="00F07D19" w:rsidP="00381525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F07D1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9</w:t>
            </w:r>
            <w:r w:rsidRPr="00F07D1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551</w:t>
            </w:r>
          </w:p>
        </w:tc>
      </w:tr>
      <w:tr w:rsidR="00381525" w:rsidRPr="009B4B45" w14:paraId="5DED235C" w14:textId="42170946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5B46C84" w14:textId="03AF16C2" w:rsidR="00381525" w:rsidRPr="00986B01" w:rsidRDefault="00381525" w:rsidP="004E23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986B01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986B01">
              <w:rPr>
                <w:rFonts w:ascii="Times New Roman" w:hAnsi="Times New Roman" w:cs="Times New Roman"/>
                <w:sz w:val="22"/>
                <w:szCs w:val="22"/>
              </w:rPr>
              <w:t>P2A-A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5B3E98F" w14:textId="2075EC23" w:rsidR="00381525" w:rsidRPr="00567DAE" w:rsidRDefault="00381525" w:rsidP="004E231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E09F3C4" w14:textId="36898A5B" w:rsidR="00381525" w:rsidRPr="00567DAE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213D21D" w14:textId="7AD37A5B" w:rsidR="00381525" w:rsidRPr="00567DAE" w:rsidRDefault="00381525" w:rsidP="004E23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8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G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D708119" w14:textId="21809992" w:rsidR="00381525" w:rsidRPr="00567DAE" w:rsidRDefault="00381525" w:rsidP="004E231E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8CB99E0" w14:textId="3ADBA54B" w:rsidR="00381525" w:rsidRPr="00567DAE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0</w:t>
            </w:r>
          </w:p>
        </w:tc>
      </w:tr>
      <w:tr w:rsidR="00381525" w:rsidRPr="009B4B45" w14:paraId="76E0ED37" w14:textId="3FEE560B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3EC063B" w14:textId="398EBCD7" w:rsidR="00381525" w:rsidRPr="00986B01" w:rsidRDefault="00381525" w:rsidP="00AC504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86B01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986B01">
              <w:rPr>
                <w:rFonts w:ascii="Times New Roman" w:hAnsi="Times New Roman" w:cs="Times New Roman"/>
                <w:sz w:val="22"/>
                <w:szCs w:val="22"/>
              </w:rPr>
              <w:t>P2A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B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0B7D90E" w14:textId="66F0D0A8" w:rsidR="00381525" w:rsidRPr="00567DAE" w:rsidRDefault="00381525" w:rsidP="00AC5046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6E5A359C" w14:textId="558D87F8" w:rsidR="00381525" w:rsidRPr="00567DAE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80EBCD6" w14:textId="2187B5E7" w:rsidR="00381525" w:rsidRPr="00567DAE" w:rsidRDefault="00381525" w:rsidP="00AC50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00C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286F33E9" w14:textId="5D903BDF" w:rsidR="00381525" w:rsidRPr="00567DAE" w:rsidRDefault="00381525" w:rsidP="00AC5046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567AC87" w14:textId="67F3F609" w:rsidR="00381525" w:rsidRPr="00567DAE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0</w:t>
            </w:r>
          </w:p>
        </w:tc>
      </w:tr>
      <w:tr w:rsidR="00381525" w:rsidRPr="009B4B45" w14:paraId="6D884C67" w14:textId="45A70E77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DF95F94" w14:textId="7F72AFE9" w:rsidR="00381525" w:rsidRPr="00986B01" w:rsidRDefault="00381525" w:rsidP="00810B2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986B01"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 w:rsidRPr="00986B01">
              <w:rPr>
                <w:rFonts w:ascii="Times New Roman" w:hAnsi="Times New Roman" w:cs="Times New Roman"/>
                <w:sz w:val="22"/>
                <w:szCs w:val="22"/>
              </w:rPr>
              <w:t>P2A-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C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52D46956" w14:textId="3F81A3FC" w:rsidR="00381525" w:rsidRPr="00567DAE" w:rsidRDefault="00381525" w:rsidP="00810B2C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6148548C" w14:textId="31A616CD" w:rsidR="00381525" w:rsidRPr="00567DAE" w:rsidRDefault="007669F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1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39D9E767" w14:textId="2422ACB5" w:rsidR="00381525" w:rsidRPr="00567DAE" w:rsidRDefault="00381525" w:rsidP="00810B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2F8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78F281E" w14:textId="0155BEF2" w:rsidR="00381525" w:rsidRPr="00567DAE" w:rsidRDefault="00381525" w:rsidP="00810B2C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4E2C0BA" w14:textId="4C07F6D3" w:rsidR="00381525" w:rsidRPr="00567DAE" w:rsidRDefault="00F07D19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9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780</w:t>
            </w:r>
          </w:p>
        </w:tc>
      </w:tr>
      <w:tr w:rsidR="000E1948" w:rsidRPr="009B4B45" w14:paraId="0F8927D6" w14:textId="7109AE3F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536C5903" w14:textId="61EEB8D8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226870">
              <w:rPr>
                <w:rFonts w:ascii="Times New Roman" w:hAnsi="Times New Roman" w:cs="Times New Roman" w:hint="eastAsia"/>
                <w:sz w:val="22"/>
                <w:szCs w:val="22"/>
              </w:rPr>
              <w:t>G</w:t>
            </w:r>
            <w:r w:rsidRPr="00226870">
              <w:rPr>
                <w:rFonts w:ascii="Times New Roman" w:hAnsi="Times New Roman" w:cs="Times New Roman"/>
                <w:sz w:val="22"/>
                <w:szCs w:val="22"/>
              </w:rPr>
              <w:t>APDH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7E9FA72C" w14:textId="1E6F5218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22687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A772811" w14:textId="1F53012A" w:rsidR="000E1948" w:rsidRPr="009B4B45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5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4DDD3014" w14:textId="64526E72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226870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D</w:t>
            </w:r>
            <w:r w:rsidRPr="0022687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16H11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98A5B17" w14:textId="1C07D621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B6E8FB7" w14:textId="03FC9FFA" w:rsidR="000E1948" w:rsidRPr="009B4B45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F07D19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8</w:t>
            </w:r>
            <w:r w:rsidRPr="00F07D19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84</w:t>
            </w:r>
          </w:p>
        </w:tc>
      </w:tr>
      <w:tr w:rsidR="000E1948" w:rsidRPr="009B4B45" w14:paraId="522BF5E2" w14:textId="320BBC9D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BC9F1CB" w14:textId="309FE16C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C420CB">
              <w:rPr>
                <w:rFonts w:ascii="Symbol" w:eastAsia="Yu Gothic" w:hAnsi="Symbol" w:cs="Times New Roman"/>
                <w:color w:val="000000"/>
                <w:sz w:val="22"/>
                <w:szCs w:val="22"/>
              </w:rPr>
              <w:t>b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actin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D4DC34D" w14:textId="58EFE013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226870"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  <w:t xml:space="preserve">Rabbit 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64E979B1" w14:textId="5241D1AD" w:rsidR="000E1948" w:rsidRPr="009B4B45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:5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1B4A308D" w14:textId="5428694B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3E5</w:t>
            </w: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83540F5" w14:textId="4596D3E1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ell Signaling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074FAA2E" w14:textId="5180D803" w:rsidR="000E1948" w:rsidRPr="009B4B45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5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5</w:t>
            </w:r>
          </w:p>
        </w:tc>
      </w:tr>
      <w:tr w:rsidR="000E1948" w:rsidRPr="009B4B45" w14:paraId="2597026C" w14:textId="2085E490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7B84C108" w14:textId="2D4517C4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6F50E8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t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-rabbit HRP 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2EEE3942" w14:textId="70358848" w:rsidR="000E1948" w:rsidRPr="009B4B45" w:rsidRDefault="000E1948" w:rsidP="00C07C4A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S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wine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543EF03B" w14:textId="1272A1DD" w:rsidR="000E1948" w:rsidRPr="009B4B45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3000 (WB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04175B71" w14:textId="52B85A60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1BB5F3" w14:textId="31CF7809" w:rsidR="000E1948" w:rsidRPr="009B4B45" w:rsidRDefault="000E1948" w:rsidP="00C07C4A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D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AKO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B9E2A8C" w14:textId="55BF7717" w:rsidR="000E1948" w:rsidRPr="009B4B45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P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 0399</w:t>
            </w:r>
          </w:p>
        </w:tc>
      </w:tr>
      <w:tr w:rsidR="000E1948" w:rsidRPr="009B4B45" w14:paraId="7A974865" w14:textId="1208274B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2D44A734" w14:textId="54B640F8" w:rsidR="000E1948" w:rsidRPr="00226870" w:rsidRDefault="000E1948" w:rsidP="00C420CB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  <w:highlight w:val="yellow"/>
              </w:rPr>
            </w:pPr>
            <w:r w:rsidRPr="006F50E8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t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rabbit Alexa 488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3DCF31AF" w14:textId="3C0B9821" w:rsidR="000E1948" w:rsidRPr="00226870" w:rsidRDefault="000E1948" w:rsidP="00C420CB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2C2A9BE2" w14:textId="32AA1B95" w:rsidR="000E1948" w:rsidRPr="00226870" w:rsidRDefault="000E1948" w:rsidP="00A619FE">
            <w:pPr>
              <w:rPr>
                <w:rFonts w:ascii="Times New Roman" w:eastAsia="Yu Gothic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200 (IF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50B1DE77" w14:textId="7961CB15" w:rsidR="000E1948" w:rsidRPr="00226870" w:rsidRDefault="000E1948" w:rsidP="00C420CB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2B0578B" w14:textId="31DACB21" w:rsidR="000E1948" w:rsidRPr="00567DAE" w:rsidRDefault="000E1948" w:rsidP="00C420CB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DD82D07" w14:textId="352BC72C" w:rsidR="000E1948" w:rsidRPr="00567DAE" w:rsidRDefault="000E1948" w:rsidP="00381525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034</w:t>
            </w:r>
          </w:p>
        </w:tc>
      </w:tr>
      <w:tr w:rsidR="000E1948" w:rsidRPr="009B4B45" w14:paraId="2293EB72" w14:textId="4F4A7F61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18C14BA5" w14:textId="5E697B08" w:rsidR="000E1948" w:rsidRPr="009B4B45" w:rsidRDefault="000E1948" w:rsidP="00C420CB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E8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t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rabbit Alexa 546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A7FC3A5" w14:textId="4A2DE5C0" w:rsidR="000E1948" w:rsidRPr="00567DAE" w:rsidRDefault="000E1948" w:rsidP="00C420CB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4FE5C046" w14:textId="20525569" w:rsidR="000E1948" w:rsidRPr="00567DAE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200 (IF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2816E74" w14:textId="66489B92" w:rsidR="000E1948" w:rsidRPr="00567DAE" w:rsidRDefault="000E1948" w:rsidP="00C420CB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5A7725FD" w14:textId="453588F2" w:rsidR="000E1948" w:rsidRPr="00567DAE" w:rsidRDefault="000E1948" w:rsidP="00C420CB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78057AFC" w14:textId="1AF2CC76" w:rsidR="000E1948" w:rsidRPr="00567DAE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A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1010</w:t>
            </w:r>
          </w:p>
        </w:tc>
      </w:tr>
      <w:tr w:rsidR="000E1948" w:rsidRPr="00567DAE" w14:paraId="70EA6301" w14:textId="5EF3F813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41FC219D" w14:textId="153E4406" w:rsidR="000E1948" w:rsidRPr="009B4B45" w:rsidRDefault="000E1948" w:rsidP="00525894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F50E8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t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mouse Alexa 647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00A24A79" w14:textId="55CCF8BD" w:rsidR="000E1948" w:rsidRPr="00567DAE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14BBBDF6" w14:textId="4DC37E42" w:rsidR="000E1948" w:rsidRPr="00567DAE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:200 (IF)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D0FBBED" w14:textId="5E2703C6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FA9673E" w14:textId="391D2249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sz w:val="22"/>
                <w:szCs w:val="22"/>
              </w:rPr>
              <w:t>Invitrogen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080E63D" w14:textId="3183FCCE" w:rsidR="000E1948" w:rsidRPr="00567DAE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 w:rsidRPr="00CA7AC5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A</w:t>
            </w:r>
            <w:r w:rsidRPr="00CA7AC5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21237</w:t>
            </w:r>
          </w:p>
        </w:tc>
      </w:tr>
      <w:tr w:rsidR="000E1948" w:rsidRPr="00567DAE" w14:paraId="3E682BA8" w14:textId="5C96AD7C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AE50104" w14:textId="496D9BE7" w:rsidR="000E1948" w:rsidRPr="009B4B45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  <w:r w:rsidRPr="006F50E8"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A</w:t>
            </w:r>
            <w:r w:rsidRPr="006F50E8"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nti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-rat Cy3</w:t>
            </w: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E64E6C5" w14:textId="40A67A18" w:rsidR="000E1948" w:rsidRPr="00567DAE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G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>oat</w: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ABE11A1" w14:textId="11DAF31B" w:rsidR="000E1948" w:rsidRPr="00567DAE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>
              <w:rPr>
                <w:rFonts w:ascii="Times New Roman" w:eastAsia="Yu Gothic" w:hAnsi="Times New Roman" w:cs="Times New Roman" w:hint="eastAsia"/>
                <w:color w:val="000000"/>
                <w:sz w:val="22"/>
                <w:szCs w:val="22"/>
              </w:rPr>
              <w:t>1</w:t>
            </w:r>
            <w: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  <w:t xml:space="preserve">:800 (IF) </w:t>
            </w: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2FF5F832" w14:textId="660C8E5A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0A3F6DE9" w14:textId="670D0B34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J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 xml:space="preserve">ackson </w:t>
            </w: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1B8A57C6" w14:textId="42E3FD04" w:rsidR="000E1948" w:rsidRPr="00567DAE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sz w:val="22"/>
                <w:szCs w:val="22"/>
              </w:rPr>
              <w:t>1</w:t>
            </w:r>
            <w:r>
              <w:rPr>
                <w:rFonts w:ascii="Times New Roman" w:hAnsi="Times New Roman" w:cs="Times New Roman"/>
                <w:sz w:val="22"/>
                <w:szCs w:val="22"/>
              </w:rPr>
              <w:t>12165167</w:t>
            </w:r>
          </w:p>
        </w:tc>
      </w:tr>
      <w:tr w:rsidR="000E1948" w:rsidRPr="009B4B45" w14:paraId="3D45C405" w14:textId="60DA9E4E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D5FA5B9" w14:textId="3F6E6AFA" w:rsidR="000E1948" w:rsidRPr="009B4B45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19656DF2" w14:textId="04A7728B" w:rsidR="000E1948" w:rsidRPr="009B4B45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  <w:r w:rsidRPr="009B4B45">
              <w:rPr>
                <w:rFonts w:ascii="Times New Roman" w:hAnsi="Times New Roman" w:cs="Times New Roman"/>
                <w:noProof/>
              </w:rPr>
              <mc:AlternateContent>
                <mc:Choice Requires="wps">
                  <w:drawing>
                    <wp:anchor distT="0" distB="0" distL="114300" distR="114300" simplePos="0" relativeHeight="251692032" behindDoc="0" locked="0" layoutInCell="1" allowOverlap="1" wp14:anchorId="0F6519B0" wp14:editId="3C993F45">
                      <wp:simplePos x="0" y="0"/>
                      <wp:positionH relativeFrom="column">
                        <wp:posOffset>-1543050</wp:posOffset>
                      </wp:positionH>
                      <wp:positionV relativeFrom="paragraph">
                        <wp:posOffset>60325</wp:posOffset>
                      </wp:positionV>
                      <wp:extent cx="6280785" cy="0"/>
                      <wp:effectExtent l="0" t="12700" r="18415" b="12700"/>
                      <wp:wrapNone/>
                      <wp:docPr id="1032916412" name="直線コネクタ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6280785" cy="0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225AB850" id="直線コネクタ 7" o:spid="_x0000_s1026" style="position:absolute;z-index:25169203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1.5pt,4.75pt" to="373.05pt,4.7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" strokecolor="black [3213]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0523895" w14:textId="5E7C7554" w:rsidR="000E1948" w:rsidRPr="009B4B45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6337982E" w14:textId="14DAFE15" w:rsidR="000E1948" w:rsidRPr="009B4B45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66D6108C" w14:textId="67AE08CE" w:rsidR="000E1948" w:rsidRPr="009B4B45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3DF81377" w14:textId="1A94B941" w:rsidR="000E1948" w:rsidRPr="009B4B45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  <w:tr w:rsidR="000E1948" w:rsidRPr="00567DAE" w14:paraId="576C21AF" w14:textId="3102FF6E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387DC2A4" w14:textId="30E442C2" w:rsidR="000E1948" w:rsidRPr="00567DAE" w:rsidRDefault="000E1948" w:rsidP="00525894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  <w:highlight w:val="yellow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4BA0EAB7" w14:textId="04361A06" w:rsidR="000E1948" w:rsidRPr="00F06BA4" w:rsidRDefault="000E1948" w:rsidP="00525894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3997B97A" w14:textId="53B8B7DD" w:rsidR="000E1948" w:rsidRPr="00F06BA4" w:rsidRDefault="000E1948" w:rsidP="00A619FE">
            <w:pPr>
              <w:rPr>
                <w:rFonts w:ascii="Times New Roman" w:eastAsia="Yu Gothic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7593FD9" w14:textId="41B43666" w:rsidR="000E1948" w:rsidRPr="00567DAE" w:rsidRDefault="000E1948" w:rsidP="00525894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35F37213" w14:textId="70726C14" w:rsidR="000E1948" w:rsidRPr="00567DAE" w:rsidRDefault="000E1948" w:rsidP="00525894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5B0DFAD2" w14:textId="70A93073" w:rsidR="000E1948" w:rsidRPr="00567DAE" w:rsidRDefault="000E1948" w:rsidP="00381525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</w:tr>
      <w:tr w:rsidR="000E1948" w:rsidRPr="00567DAE" w14:paraId="230F58CE" w14:textId="04082871" w:rsidTr="00CA7AC5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2243" w:type="dxa"/>
            <w:tcBorders>
              <w:top w:val="nil"/>
              <w:left w:val="nil"/>
              <w:bottom w:val="nil"/>
              <w:right w:val="nil"/>
            </w:tcBorders>
          </w:tcPr>
          <w:p w14:paraId="6A552E28" w14:textId="652BC94D" w:rsidR="000E1948" w:rsidRPr="009B4B45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  <w:highlight w:val="yellow"/>
              </w:rPr>
            </w:pPr>
          </w:p>
        </w:tc>
        <w:tc>
          <w:tcPr>
            <w:tcW w:w="893" w:type="dxa"/>
            <w:tcBorders>
              <w:top w:val="nil"/>
              <w:left w:val="nil"/>
              <w:bottom w:val="nil"/>
              <w:right w:val="nil"/>
            </w:tcBorders>
          </w:tcPr>
          <w:p w14:paraId="60D8B0D6" w14:textId="0B71A919" w:rsidR="000E1948" w:rsidRPr="00F06BA4" w:rsidRDefault="000E1948" w:rsidP="00525894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2202" w:type="dxa"/>
            <w:tcBorders>
              <w:top w:val="nil"/>
              <w:left w:val="nil"/>
              <w:bottom w:val="nil"/>
              <w:right w:val="nil"/>
            </w:tcBorders>
          </w:tcPr>
          <w:p w14:paraId="0059CBCF" w14:textId="07727F83" w:rsidR="000E1948" w:rsidRPr="00F06BA4" w:rsidRDefault="000E1948" w:rsidP="00A619FE">
            <w:pPr>
              <w:rPr>
                <w:rFonts w:ascii="Times New Roman" w:eastAsia="Yu Gothic" w:hAnsi="Times New Roman" w:cs="Times New Roman"/>
                <w:color w:val="000000"/>
                <w:sz w:val="22"/>
                <w:szCs w:val="22"/>
              </w:rPr>
            </w:pPr>
          </w:p>
        </w:tc>
        <w:tc>
          <w:tcPr>
            <w:tcW w:w="1267" w:type="dxa"/>
            <w:tcBorders>
              <w:top w:val="nil"/>
              <w:left w:val="nil"/>
              <w:bottom w:val="nil"/>
              <w:right w:val="nil"/>
            </w:tcBorders>
          </w:tcPr>
          <w:p w14:paraId="7404E8B1" w14:textId="32519F52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860" w:type="dxa"/>
            <w:tcBorders>
              <w:top w:val="nil"/>
              <w:left w:val="nil"/>
              <w:bottom w:val="nil"/>
              <w:right w:val="nil"/>
            </w:tcBorders>
          </w:tcPr>
          <w:p w14:paraId="7B5FBE2A" w14:textId="55570BF4" w:rsidR="000E1948" w:rsidRPr="00567DAE" w:rsidRDefault="000E1948" w:rsidP="00525894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  <w:tc>
          <w:tcPr>
            <w:tcW w:w="1291" w:type="dxa"/>
            <w:tcBorders>
              <w:top w:val="nil"/>
              <w:left w:val="nil"/>
              <w:bottom w:val="nil"/>
              <w:right w:val="nil"/>
            </w:tcBorders>
          </w:tcPr>
          <w:p w14:paraId="4804219C" w14:textId="23C846F6" w:rsidR="000E1948" w:rsidRPr="00567DAE" w:rsidRDefault="000E1948" w:rsidP="00381525">
            <w:pPr>
              <w:rPr>
                <w:rFonts w:ascii="Times New Roman" w:hAnsi="Times New Roman" w:cs="Times New Roman"/>
                <w:sz w:val="22"/>
                <w:szCs w:val="22"/>
              </w:rPr>
            </w:pPr>
          </w:p>
        </w:tc>
      </w:tr>
    </w:tbl>
    <w:p w14:paraId="62A08329" w14:textId="20374D91" w:rsidR="00C420CB" w:rsidRDefault="00C420CB">
      <w:pPr>
        <w:rPr>
          <w:rFonts w:ascii="Times New Roman" w:hAnsi="Times New Roman" w:cs="Times New Roman"/>
          <w:bCs/>
        </w:rPr>
      </w:pPr>
      <w:r>
        <w:rPr>
          <w:rFonts w:ascii="Times New Roman" w:hAnsi="Times New Roman" w:cs="Times New Roman"/>
          <w:bCs/>
        </w:rPr>
        <w:br w:type="page"/>
      </w:r>
    </w:p>
    <w:p w14:paraId="0B0393CA" w14:textId="047D5630" w:rsidR="00FB12E8" w:rsidRPr="009B4B45" w:rsidRDefault="00F84AAB" w:rsidP="00FB12E8">
      <w:pPr>
        <w:rPr>
          <w:rFonts w:ascii="Times New Roman" w:hAnsi="Times New Roman" w:cs="Times New Roman" w:hint="eastAsia"/>
        </w:rPr>
      </w:pPr>
      <w:r w:rsidRPr="009B4B45">
        <w:rPr>
          <w:rFonts w:ascii="Times New Roman" w:hAnsi="Times New Roman" w:cs="Times New Roman"/>
          <w:bCs/>
        </w:rPr>
        <w:lastRenderedPageBreak/>
        <w:t xml:space="preserve">Table </w:t>
      </w:r>
      <w:r w:rsidR="00CD70CA">
        <w:rPr>
          <w:rFonts w:ascii="Times New Roman" w:hAnsi="Times New Roman" w:cs="Times New Roman"/>
          <w:bCs/>
        </w:rPr>
        <w:t>S2</w:t>
      </w:r>
      <w:r w:rsidRPr="009B4B45">
        <w:rPr>
          <w:rFonts w:ascii="Times New Roman" w:hAnsi="Times New Roman" w:cs="Times New Roman"/>
          <w:bCs/>
        </w:rPr>
        <w:t xml:space="preserve">. </w:t>
      </w:r>
      <w:r w:rsidRPr="009B4B45">
        <w:rPr>
          <w:rFonts w:ascii="Times New Roman" w:hAnsi="Times New Roman" w:cs="Times New Roman"/>
        </w:rPr>
        <w:t>Primer sequences for quantitative RT-PCR analysis</w:t>
      </w:r>
      <w:r w:rsidR="00A619FE" w:rsidRPr="00EC0DF7">
        <w:rPr>
          <w:rFonts w:ascii="Times New Roman" w:hAnsi="Times New Roman" w:cs="Times New Roman"/>
          <w:noProof/>
          <w:color w:val="0070C0"/>
        </w:rPr>
        <mc:AlternateContent>
          <mc:Choice Requires="wps">
            <w:drawing>
              <wp:anchor distT="0" distB="0" distL="114300" distR="114300" simplePos="0" relativeHeight="251694080" behindDoc="0" locked="0" layoutInCell="1" allowOverlap="1" wp14:anchorId="7DD6E5F2" wp14:editId="1374B26B">
                <wp:simplePos x="0" y="0"/>
                <wp:positionH relativeFrom="column">
                  <wp:posOffset>-55984</wp:posOffset>
                </wp:positionH>
                <wp:positionV relativeFrom="paragraph">
                  <wp:posOffset>249076</wp:posOffset>
                </wp:positionV>
                <wp:extent cx="4635737" cy="5787"/>
                <wp:effectExtent l="12700" t="12700" r="12700" b="19685"/>
                <wp:wrapNone/>
                <wp:docPr id="1672087902" name="直線コネクタ 167208790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CnPr>
                        <a:cxnSpLocks/>
                      </wps:cNvCnPr>
                      <wps:spPr>
                        <a:xfrm>
                          <a:off x="0" y="0"/>
                          <a:ext cx="4635737" cy="5787"/>
                        </a:xfrm>
                        <a:prstGeom prst="line">
                          <a:avLst/>
                        </a:prstGeom>
                        <a:ln w="19050">
                          <a:solidFill>
                            <a:schemeClr val="tx1"/>
                          </a:solidFill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37F5AB8" id="直線コネクタ 1672087902" o:spid="_x0000_s1026" style="position:absolute;z-index:2516940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4.4pt,19.6pt" to="360.6pt,20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" strokecolor="black [3213]" strokeweight="1.5pt">
                <v:stroke joinstyle="miter"/>
                <o:lock v:ext="edit" shapetype="f"/>
              </v:line>
            </w:pict>
          </mc:Fallback>
        </mc:AlternateContent>
      </w:r>
    </w:p>
    <w:tbl>
      <w:tblPr>
        <w:tblStyle w:val="aa"/>
        <w:tblW w:w="0" w:type="auto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838"/>
        <w:gridCol w:w="5250"/>
      </w:tblGrid>
      <w:tr w:rsidR="00FB12E8" w:rsidRPr="009B4B45" w14:paraId="6C4B5E3D" w14:textId="77777777" w:rsidTr="001B7072">
        <w:tc>
          <w:tcPr>
            <w:tcW w:w="1838" w:type="dxa"/>
          </w:tcPr>
          <w:p w14:paraId="4D9A8D7F" w14:textId="4CA26A28" w:rsidR="00FB12E8" w:rsidRPr="001B7072" w:rsidRDefault="00EC0DF7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Integrin </w:t>
            </w:r>
            <w:r w:rsidRPr="001B7072">
              <w:rPr>
                <w:rFonts w:ascii="Times New Roman" w:hAnsi="Times New Roman" w:cs="Times New Roman"/>
                <w:color w:val="000000" w:themeColor="text1"/>
              </w:rPr>
              <w:t>α</w:t>
            </w:r>
            <w:r w:rsidRPr="001B7072">
              <w:rPr>
                <w:rFonts w:ascii="Times New Roman" w:hAnsi="Times New Roman" w:cs="Times New Roman"/>
                <w:iCs/>
                <w:color w:val="000000" w:themeColor="text1"/>
                <w:sz w:val="22"/>
                <w:szCs w:val="22"/>
              </w:rPr>
              <w:t>7</w:t>
            </w:r>
          </w:p>
        </w:tc>
        <w:tc>
          <w:tcPr>
            <w:tcW w:w="5250" w:type="dxa"/>
          </w:tcPr>
          <w:p w14:paraId="3D3318CE" w14:textId="0DEC920E" w:rsidR="00FB12E8" w:rsidRPr="001B7072" w:rsidRDefault="00A619FE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C0DF7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GCCCACTCTACAGCTTTGAC</w:t>
            </w:r>
          </w:p>
        </w:tc>
      </w:tr>
      <w:tr w:rsidR="00FB12E8" w:rsidRPr="009B4B45" w14:paraId="32EF851A" w14:textId="77777777" w:rsidTr="00A619FE">
        <w:trPr>
          <w:trHeight w:val="338"/>
        </w:trPr>
        <w:tc>
          <w:tcPr>
            <w:tcW w:w="1838" w:type="dxa"/>
          </w:tcPr>
          <w:p w14:paraId="226B4E56" w14:textId="77777777" w:rsidR="00FB12E8" w:rsidRPr="001B7072" w:rsidRDefault="00FB12E8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</w:tc>
        <w:tc>
          <w:tcPr>
            <w:tcW w:w="5250" w:type="dxa"/>
          </w:tcPr>
          <w:p w14:paraId="09A8FC9B" w14:textId="643A3749" w:rsidR="00FB12E8" w:rsidRPr="001B7072" w:rsidRDefault="00A619FE" w:rsidP="007C45F1">
            <w:pPr>
              <w:tabs>
                <w:tab w:val="left" w:pos="520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C0DF7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CAATCACTTCCAGGGACTTCACA</w:t>
            </w:r>
          </w:p>
        </w:tc>
      </w:tr>
      <w:tr w:rsidR="00FB12E8" w:rsidRPr="009B4B45" w14:paraId="2AADF325" w14:textId="77777777" w:rsidTr="001B7072">
        <w:tc>
          <w:tcPr>
            <w:tcW w:w="1838" w:type="dxa"/>
          </w:tcPr>
          <w:p w14:paraId="585FB363" w14:textId="2B4B1CD1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tegrin </w:t>
            </w:r>
            <w:r w:rsidRPr="001B7072">
              <w:rPr>
                <w:rFonts w:ascii="Times New Roman" w:hAnsi="Times New Roman" w:cs="Times New Roman"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</w:rPr>
              <w:t>6</w:t>
            </w:r>
          </w:p>
          <w:p w14:paraId="48E004FA" w14:textId="77777777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5D681572" w14:textId="526E70E5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tegrin </w:t>
            </w:r>
            <w:r w:rsidRPr="001B7072">
              <w:rPr>
                <w:rFonts w:ascii="Times New Roman" w:hAnsi="Times New Roman" w:cs="Times New Roman"/>
                <w:color w:val="000000" w:themeColor="text1"/>
              </w:rPr>
              <w:t>α</w:t>
            </w:r>
            <w:r>
              <w:rPr>
                <w:rFonts w:ascii="Times New Roman" w:hAnsi="Times New Roman" w:cs="Times New Roman"/>
                <w:color w:val="000000" w:themeColor="text1"/>
              </w:rPr>
              <w:t>3</w:t>
            </w:r>
          </w:p>
          <w:p w14:paraId="58288E1F" w14:textId="77777777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16F48C0A" w14:textId="48161BA2" w:rsidR="00CA2B16" w:rsidRP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I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ntegrin </w:t>
            </w:r>
            <w:r w:rsidRPr="0091703F">
              <w:rPr>
                <w:rFonts w:ascii="Times New Roman" w:eastAsia="Tsukushi B Round Gothic Regular" w:hAnsi="Times New Roman" w:cs="Times New Roman"/>
                <w:color w:val="000000" w:themeColor="text1"/>
                <w:szCs w:val="18"/>
              </w:rPr>
              <w:t>β</w:t>
            </w:r>
            <w:r w:rsidR="00506D24">
              <w:rPr>
                <w:rFonts w:ascii="Times New Roman" w:eastAsia="Tsukushi B Round Gothic Regular" w:hAnsi="Times New Roman" w:cs="Times New Roman"/>
                <w:color w:val="000000" w:themeColor="text1"/>
                <w:szCs w:val="18"/>
              </w:rPr>
              <w:t>1</w:t>
            </w:r>
          </w:p>
          <w:p w14:paraId="4D27FAA6" w14:textId="77777777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4ADC4EFE" w14:textId="62F4055C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68</w:t>
            </w:r>
          </w:p>
          <w:p w14:paraId="0FED9900" w14:textId="77777777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</w:p>
          <w:p w14:paraId="29D1F22A" w14:textId="322D539E" w:rsidR="00FB12E8" w:rsidRPr="00EC0DF7" w:rsidRDefault="00EC0DF7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209</w:t>
            </w:r>
          </w:p>
        </w:tc>
        <w:tc>
          <w:tcPr>
            <w:tcW w:w="5250" w:type="dxa"/>
          </w:tcPr>
          <w:p w14:paraId="18ED45BD" w14:textId="0BA7B1DE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ACAGCAAGGCGTCTCTTATT</w:t>
            </w:r>
          </w:p>
          <w:p w14:paraId="0A91BFAA" w14:textId="55C1CB8C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GCAGCAGCAGTCACATCAA</w:t>
            </w:r>
          </w:p>
          <w:p w14:paraId="3F4DE36D" w14:textId="39A86380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Forward: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ACCTGGATACCCGATTCC</w:t>
            </w:r>
          </w:p>
          <w:p w14:paraId="25FE8095" w14:textId="013CBB20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verse: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CTGTCTGCCGATGGAG</w:t>
            </w:r>
          </w:p>
          <w:p w14:paraId="130395FF" w14:textId="0295B70D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:</w:t>
            </w:r>
            <w:r w:rsidR="00506D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CGCGCGGAAAAGATGAAT</w:t>
            </w:r>
          </w:p>
          <w:p w14:paraId="3129E42A" w14:textId="78F71005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:</w:t>
            </w:r>
            <w:r w:rsidR="00506D24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CACAATTTGGCCCTGCTTG</w:t>
            </w:r>
          </w:p>
          <w:p w14:paraId="2A5FA442" w14:textId="1F8B05C5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:</w:t>
            </w:r>
            <w:r>
              <w:t xml:space="preserve">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CTACATGGCGGTGGAGTACAA</w:t>
            </w:r>
          </w:p>
          <w:p w14:paraId="629E1FC3" w14:textId="75CFB8ED" w:rsidR="00CA2B16" w:rsidRDefault="00CA2B16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Reverse: </w:t>
            </w:r>
            <w:r w:rsidRPr="00CA2B16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TGATGAGAGGCAGCAAGATGG</w:t>
            </w:r>
          </w:p>
          <w:p w14:paraId="7644062D" w14:textId="2913407F" w:rsidR="00FB12E8" w:rsidRPr="00EC0DF7" w:rsidRDefault="00A619FE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 w:rsidR="001B7072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CCAAGCAGCAGCAAATCTATCAAG</w:t>
            </w:r>
            <w:r w:rsidR="00FB12E8" w:rsidRPr="00EC0DF7">
              <w:rPr>
                <w:rFonts w:ascii="Times New Roman" w:hAnsi="Times New Roman" w:cs="Times New Roman"/>
                <w:color w:val="0070C0"/>
                <w:sz w:val="22"/>
                <w:szCs w:val="22"/>
              </w:rPr>
              <w:t xml:space="preserve">         </w:t>
            </w:r>
          </w:p>
        </w:tc>
      </w:tr>
      <w:tr w:rsidR="00FB12E8" w:rsidRPr="009B4B45" w14:paraId="3119FE3D" w14:textId="77777777" w:rsidTr="001B7072">
        <w:tc>
          <w:tcPr>
            <w:tcW w:w="1838" w:type="dxa"/>
          </w:tcPr>
          <w:p w14:paraId="6E55A396" w14:textId="77777777" w:rsidR="00FB12E8" w:rsidRPr="00EC0DF7" w:rsidRDefault="00FB12E8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</w:tcPr>
          <w:p w14:paraId="6671A6D4" w14:textId="0D9B942D" w:rsidR="00FB12E8" w:rsidRPr="001B7072" w:rsidRDefault="00A619FE" w:rsidP="007C45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 w:rsidR="001B7072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CTTCTCCTGGATGGGACTTTC</w:t>
            </w:r>
          </w:p>
        </w:tc>
      </w:tr>
      <w:tr w:rsidR="00FB12E8" w:rsidRPr="009B4B45" w14:paraId="0663A2EC" w14:textId="77777777" w:rsidTr="001B7072">
        <w:tc>
          <w:tcPr>
            <w:tcW w:w="1838" w:type="dxa"/>
          </w:tcPr>
          <w:p w14:paraId="4D3B413A" w14:textId="04E17B06" w:rsidR="00FB12E8" w:rsidRPr="00EC0DF7" w:rsidRDefault="00EC0DF7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1B707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83</w:t>
            </w:r>
          </w:p>
        </w:tc>
        <w:tc>
          <w:tcPr>
            <w:tcW w:w="5250" w:type="dxa"/>
          </w:tcPr>
          <w:p w14:paraId="75422A74" w14:textId="45F3461A" w:rsidR="00FB12E8" w:rsidRPr="00EC0DF7" w:rsidRDefault="00A619FE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1B7072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TATTGGAGGGTGGTGAAGAGAGGATG</w:t>
            </w:r>
          </w:p>
        </w:tc>
      </w:tr>
      <w:tr w:rsidR="00FB12E8" w:rsidRPr="009B4B45" w14:paraId="24623D78" w14:textId="77777777" w:rsidTr="001B7072">
        <w:tc>
          <w:tcPr>
            <w:tcW w:w="1838" w:type="dxa"/>
          </w:tcPr>
          <w:p w14:paraId="376DF819" w14:textId="77777777" w:rsidR="00FB12E8" w:rsidRPr="00EC0DF7" w:rsidRDefault="00FB12E8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</w:tcPr>
          <w:p w14:paraId="10D3B20C" w14:textId="4C2888EB" w:rsidR="00FB12E8" w:rsidRPr="00EC0DF7" w:rsidRDefault="00A619FE" w:rsidP="007C45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FB12E8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1B7072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GTCACTCTCAAGATCACCTTGCC</w:t>
            </w:r>
          </w:p>
        </w:tc>
      </w:tr>
      <w:tr w:rsidR="00E47BB6" w:rsidRPr="009B4B45" w14:paraId="18A2375D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44058ABF" w14:textId="7C33047B" w:rsidR="00E47BB6" w:rsidRPr="00EC0DF7" w:rsidRDefault="00EC0DF7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H</w:t>
            </w: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LA-DR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3A8AA83" w14:textId="2EC3C959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E47BB6" w:rsidRP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</w:t>
            </w:r>
            <w:r w:rsid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GGACAAAGCCAACCTGGAAA</w:t>
            </w:r>
            <w:r w:rsidR="00E47BB6" w:rsidRP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 </w:t>
            </w:r>
          </w:p>
        </w:tc>
      </w:tr>
      <w:tr w:rsidR="00E47BB6" w:rsidRPr="009B4B45" w14:paraId="4FDAFE53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232A11C" w14:textId="77777777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B5B7D1A" w14:textId="4E547DE7" w:rsidR="00E47BB6" w:rsidRPr="00946D2B" w:rsidRDefault="00A619FE" w:rsidP="00A270F1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E47BB6" w:rsidRP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GACGTTGGGCTCTCTCAG</w:t>
            </w:r>
          </w:p>
        </w:tc>
      </w:tr>
      <w:tr w:rsidR="00E47BB6" w:rsidRPr="009B4B45" w14:paraId="06299B7B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1F5B929E" w14:textId="63FE1B15" w:rsidR="00E47BB6" w:rsidRPr="00EC0DF7" w:rsidRDefault="00EC0DF7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1B7072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C</w:t>
            </w:r>
            <w:r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D4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714706C" w14:textId="0C066203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E47BB6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CTCGCCATGGTTCGTCTGCC</w:t>
            </w:r>
          </w:p>
        </w:tc>
      </w:tr>
      <w:tr w:rsidR="00E47BB6" w:rsidRPr="009B4B45" w14:paraId="657DF0E0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053E72A9" w14:textId="77777777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47C180FB" w14:textId="28C5BA44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E47BB6" w:rsidRPr="001B7072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AGCCAGGAAGATCGTCGGGA</w:t>
            </w:r>
          </w:p>
        </w:tc>
      </w:tr>
      <w:tr w:rsidR="00E47BB6" w:rsidRPr="009B4B45" w14:paraId="0E200E18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8EBD75" w14:textId="1428E184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</w:t>
            </w:r>
            <w:r w:rsidR="00EC0DF7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0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E07038E" w14:textId="27B68EAD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TCTGACGAGGGCACATAC</w:t>
            </w:r>
          </w:p>
        </w:tc>
      </w:tr>
      <w:tr w:rsidR="00E47BB6" w:rsidRPr="009B4B45" w14:paraId="1F4D7B2B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EC96856" w14:textId="77777777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0FB49F3C" w14:textId="1DDB9CB8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GTGTAGGGAAGTCAGCT</w:t>
            </w:r>
          </w:p>
        </w:tc>
      </w:tr>
      <w:tr w:rsidR="00E47BB6" w:rsidRPr="009B4B45" w14:paraId="42A603B2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A7AE733" w14:textId="2919C8DE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D</w:t>
            </w:r>
            <w:r w:rsidR="00EC0DF7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86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80493C6" w14:textId="2059A2C9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AACGGAATTAGGAAGAC</w:t>
            </w:r>
          </w:p>
        </w:tc>
      </w:tr>
      <w:tr w:rsidR="00E47BB6" w:rsidRPr="009B4B45" w14:paraId="17FBA192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5E8ABA9" w14:textId="77777777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A0E7717" w14:textId="6C9DCF9A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946D2B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TCTGTATGCAAGTTTCC</w:t>
            </w:r>
          </w:p>
        </w:tc>
      </w:tr>
      <w:tr w:rsidR="00E47BB6" w:rsidRPr="009B4B45" w14:paraId="0D20A0D8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2B722D64" w14:textId="379FDF97" w:rsidR="00E47BB6" w:rsidRPr="00EC0DF7" w:rsidRDefault="00E56151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MAP2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56441684" w14:textId="477802ED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TCA</w:t>
            </w:r>
            <w:r w:rsid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GGCAATGACCTTACC</w:t>
            </w:r>
          </w:p>
        </w:tc>
      </w:tr>
      <w:tr w:rsidR="00E47BB6" w:rsidRPr="009B4B45" w14:paraId="7B245567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C73E9C" w14:textId="77777777" w:rsidR="00E47BB6" w:rsidRPr="00EC0DF7" w:rsidRDefault="00E47BB6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1B9ACBA" w14:textId="0BEBF99F" w:rsidR="00E47BB6" w:rsidRPr="00EC0DF7" w:rsidRDefault="00A619FE" w:rsidP="00A270F1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E47BB6" w:rsidRP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EE2DA0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TGGTAGGCTCTTGGTCTTT</w:t>
            </w:r>
          </w:p>
        </w:tc>
      </w:tr>
      <w:tr w:rsidR="0030611C" w:rsidRPr="009B4B45" w14:paraId="5600C8E2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BED37BF" w14:textId="7FED9F26" w:rsidR="0030611C" w:rsidRPr="00EC0DF7" w:rsidRDefault="00E56151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hAnsi="Times New Roman" w:cs="Times New Roman" w:hint="eastAsia"/>
                <w:color w:val="000000" w:themeColor="text1"/>
                <w:sz w:val="22"/>
                <w:szCs w:val="22"/>
              </w:rPr>
              <w:t>P</w:t>
            </w: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IK3R1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16806073" w14:textId="60048FAF" w:rsidR="0030611C" w:rsidRPr="0091703F" w:rsidRDefault="00A619FE" w:rsidP="0030611C">
            <w:pP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30611C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91703F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CGCCTCTTCTTATCAAGCTCGTG</w:t>
            </w:r>
          </w:p>
        </w:tc>
      </w:tr>
      <w:tr w:rsidR="0030611C" w:rsidRPr="009B4B45" w14:paraId="6C586EA2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77276D46" w14:textId="77777777" w:rsidR="0030611C" w:rsidRPr="00EC0DF7" w:rsidRDefault="0030611C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3E981B34" w14:textId="404961C2" w:rsidR="0030611C" w:rsidRPr="0091703F" w:rsidRDefault="00A619FE" w:rsidP="0091703F">
            <w:pPr>
              <w:tabs>
                <w:tab w:val="center" w:pos="2517"/>
              </w:tabs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30611C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 xml:space="preserve">: </w:t>
            </w:r>
            <w:r w:rsidR="0091703F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GAAGCTGTCGTAATTCTGCCAGG</w:t>
            </w:r>
          </w:p>
        </w:tc>
      </w:tr>
      <w:tr w:rsidR="0046023D" w:rsidRPr="009B4B45" w14:paraId="44EC490C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6DA8C3E9" w14:textId="19823283" w:rsidR="0046023D" w:rsidRPr="00EC0DF7" w:rsidRDefault="0046023D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91703F">
              <w:rPr>
                <w:rFonts w:ascii="Times New Roman" w:eastAsia="Tsukushi B Round Gothic Regular" w:hAnsi="Times New Roman" w:cs="Times New Roman"/>
                <w:color w:val="000000" w:themeColor="text1"/>
                <w:szCs w:val="18"/>
              </w:rPr>
              <w:t>β</w:t>
            </w:r>
            <w:r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-actin</w: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7E70B568" w14:textId="389B12EC" w:rsidR="0046023D" w:rsidRPr="00EC0DF7" w:rsidRDefault="00A619FE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Forward</w:t>
            </w:r>
            <w:r w:rsidR="0046023D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GATTCCTATGTGGGCGACGA</w:t>
            </w:r>
          </w:p>
        </w:tc>
      </w:tr>
      <w:tr w:rsidR="0046023D" w:rsidRPr="009B4B45" w14:paraId="5D47F2B2" w14:textId="77777777" w:rsidTr="001B7072">
        <w:tblPrEx>
          <w:tblBorders>
            <w:top w:val="single" w:sz="4" w:space="0" w:color="auto"/>
            <w:left w:val="single" w:sz="4" w:space="0" w:color="auto"/>
            <w:bottom w:val="single" w:sz="4" w:space="0" w:color="auto"/>
            <w:right w:val="single" w:sz="4" w:space="0" w:color="auto"/>
            <w:insideH w:val="single" w:sz="4" w:space="0" w:color="auto"/>
            <w:insideV w:val="single" w:sz="4" w:space="0" w:color="auto"/>
          </w:tblBorders>
        </w:tblPrEx>
        <w:tc>
          <w:tcPr>
            <w:tcW w:w="1838" w:type="dxa"/>
            <w:tcBorders>
              <w:top w:val="nil"/>
              <w:left w:val="nil"/>
              <w:bottom w:val="nil"/>
              <w:right w:val="nil"/>
            </w:tcBorders>
          </w:tcPr>
          <w:p w14:paraId="37BB2B59" w14:textId="6988BA24" w:rsidR="0046023D" w:rsidRPr="00EC0DF7" w:rsidRDefault="0046023D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 w:rsidRPr="00EC0DF7">
              <w:rPr>
                <w:rFonts w:ascii="Times New Roman" w:hAnsi="Times New Roman" w:cs="Times New Roman"/>
                <w:noProof/>
                <w:color w:val="0070C0"/>
              </w:rPr>
              <mc:AlternateContent>
                <mc:Choice Requires="wps">
                  <w:drawing>
                    <wp:anchor distT="0" distB="0" distL="114300" distR="114300" simplePos="0" relativeHeight="251689984" behindDoc="0" locked="0" layoutInCell="1" allowOverlap="1" wp14:anchorId="3D59F2C9" wp14:editId="3EC3DE97">
                      <wp:simplePos x="0" y="0"/>
                      <wp:positionH relativeFrom="column">
                        <wp:posOffset>-161023</wp:posOffset>
                      </wp:positionH>
                      <wp:positionV relativeFrom="paragraph">
                        <wp:posOffset>249081</wp:posOffset>
                      </wp:positionV>
                      <wp:extent cx="4635737" cy="5787"/>
                      <wp:effectExtent l="12700" t="12700" r="12700" b="19685"/>
                      <wp:wrapNone/>
                      <wp:docPr id="7" name="直線コネクタ 7"/>
                      <wp:cNvGraphicFramePr>
                        <a:graphicFrameLocks xmlns:a="http://schemas.openxmlformats.org/drawingml/2006/main"/>
                      </wp:cNvGraphicFramePr>
                      <a:graphic xmlns:a="http://schemas.openxmlformats.org/drawingml/2006/main">
                        <a:graphicData uri="http://schemas.microsoft.com/office/word/2010/wordprocessingShape">
                          <wps:wsp>
                            <wps:cNvCnPr>
                              <a:cxnSpLocks/>
                            </wps:cNvCnPr>
                            <wps:spPr>
                              <a:xfrm>
                                <a:off x="0" y="0"/>
                                <a:ext cx="4635737" cy="5787"/>
                              </a:xfrm>
                              <a:prstGeom prst="line">
                                <a:avLst/>
                              </a:prstGeom>
                              <a:ln w="19050">
                                <a:solidFill>
                                  <a:schemeClr val="tx1"/>
                                </a:solidFill>
                              </a:ln>
                            </wps:spPr>
                            <wps:style>
                              <a:lnRef idx="1">
                                <a:schemeClr val="accent1"/>
                              </a:lnRef>
                              <a:fillRef idx="0">
                                <a:schemeClr val="accent1"/>
                              </a:fillRef>
                              <a:effectRef idx="0">
                                <a:schemeClr val="accent1"/>
                              </a:effectRef>
                              <a:fontRef idx="minor">
                                <a:schemeClr val="tx1"/>
                              </a:fontRef>
                            </wps:style>
                            <wps:bodyPr/>
                          </wps:wsp>
                        </a:graphicData>
                      </a:graphic>
                      <wp14:sizeRelH relativeFrom="margin">
                        <wp14:pctWidth>0</wp14:pctWidth>
                      </wp14:sizeRelH>
                      <wp14:sizeRelV relativeFrom="margin">
                        <wp14:pctHeight>0</wp14:pctHeight>
                      </wp14:sizeRelV>
                    </wp:anchor>
                  </w:drawing>
                </mc:Choice>
                <mc:Fallback>
                  <w:pict>
                    <v:line w14:anchorId="1CACF927" id="直線コネクタ 7" o:spid="_x0000_s1026" style="position:absolute;z-index:25168998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" from="-12.7pt,19.6pt" to="352.3pt,20.0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" strokecolor="black [3213]" strokeweight="1.5pt">
                      <v:stroke joinstyle="miter"/>
                      <o:lock v:ext="edit" shapetype="f"/>
                    </v:line>
                  </w:pict>
                </mc:Fallback>
              </mc:AlternateContent>
            </w:r>
          </w:p>
        </w:tc>
        <w:tc>
          <w:tcPr>
            <w:tcW w:w="5250" w:type="dxa"/>
            <w:tcBorders>
              <w:top w:val="nil"/>
              <w:left w:val="nil"/>
              <w:bottom w:val="nil"/>
              <w:right w:val="nil"/>
            </w:tcBorders>
          </w:tcPr>
          <w:p w14:paraId="227AD4F1" w14:textId="399B42D2" w:rsidR="0046023D" w:rsidRPr="00EC0DF7" w:rsidRDefault="00A619FE" w:rsidP="0030611C">
            <w:pPr>
              <w:rPr>
                <w:rFonts w:ascii="Times New Roman" w:hAnsi="Times New Roman" w:cs="Times New Roman"/>
                <w:color w:val="0070C0"/>
                <w:sz w:val="22"/>
                <w:szCs w:val="22"/>
              </w:rPr>
            </w:pPr>
            <w:r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Reverse</w:t>
            </w:r>
            <w:r w:rsidR="0046023D" w:rsidRPr="0091703F">
              <w:rPr>
                <w:rFonts w:ascii="Times New Roman" w:hAnsi="Times New Roman" w:cs="Times New Roman"/>
                <w:color w:val="000000" w:themeColor="text1"/>
                <w:sz w:val="22"/>
                <w:szCs w:val="22"/>
              </w:rPr>
              <w:t>: GTGGTGCCAGATTTTCTCCA</w:t>
            </w:r>
          </w:p>
        </w:tc>
      </w:tr>
    </w:tbl>
    <w:p w14:paraId="0595F6DC" w14:textId="678B144F" w:rsidR="00ED195C" w:rsidRPr="00331684" w:rsidRDefault="00ED195C" w:rsidP="00FB12E8">
      <w:pPr>
        <w:rPr>
          <w:rFonts w:ascii="Arial" w:hAnsi="Arial" w:cs="Arial"/>
          <w:sz w:val="20"/>
          <w:szCs w:val="20"/>
        </w:rPr>
      </w:pPr>
    </w:p>
    <w:sectPr w:rsidR="00ED195C" w:rsidRPr="00331684" w:rsidSect="0096636D">
      <w:footerReference w:type="even" r:id="rId6"/>
      <w:footerReference w:type="default" r:id="rId7"/>
      <w:pgSz w:w="11900" w:h="16840"/>
      <w:pgMar w:top="1440" w:right="1080" w:bottom="1440" w:left="1080" w:header="851" w:footer="992" w:gutter="0"/>
      <w:cols w:space="425"/>
      <w:docGrid w:type="lines" w:linePitch="40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840B5CE" w14:textId="77777777" w:rsidR="00121E89" w:rsidRDefault="00121E89" w:rsidP="00532E57">
      <w:r>
        <w:separator/>
      </w:r>
    </w:p>
  </w:endnote>
  <w:endnote w:type="continuationSeparator" w:id="0">
    <w:p w14:paraId="147F7FBC" w14:textId="77777777" w:rsidR="00121E89" w:rsidRDefault="00121E89" w:rsidP="00532E57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altName w:val="MS PGothic"/>
    <w:panose1 w:val="020B0600070205080204"/>
    <w:charset w:val="80"/>
    <w:family w:val="swiss"/>
    <w:pitch w:val="variable"/>
    <w:sig w:usb0="E00002FF" w:usb1="6AC7FDFB" w:usb2="08000012" w:usb3="00000000" w:csb0="0002009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Tsukushi B Round Gothic Regular">
    <w:panose1 w:val="02020400000000000000"/>
    <w:charset w:val="80"/>
    <w:family w:val="roman"/>
    <w:pitch w:val="variable"/>
    <w:sig w:usb0="00000003" w:usb1="0AC71C10" w:usb2="00000012" w:usb3="00000000" w:csb0="00020005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">
    <w:altName w:val="Times New Roman"/>
    <w:panose1 w:val="00000500000000020000"/>
    <w:charset w:val="00"/>
    <w:family w:val="auto"/>
    <w:pitch w:val="variable"/>
    <w:sig w:usb0="E00002FF" w:usb1="5000205A" w:usb2="00000000" w:usb3="00000000" w:csb0="000001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-523936850"/>
      <w:docPartObj>
        <w:docPartGallery w:val="Page Numbers (Bottom of Page)"/>
        <w:docPartUnique/>
      </w:docPartObj>
    </w:sdtPr>
    <w:sdtContent>
      <w:p w14:paraId="444E5AD8" w14:textId="50373118" w:rsidR="00532E57" w:rsidRDefault="00532E57" w:rsidP="0007269F">
        <w:pPr>
          <w:pStyle w:val="ab"/>
          <w:framePr w:wrap="none" w:vAnchor="text" w:hAnchor="margin" w:xAlign="right" w:y="1"/>
          <w:rPr>
            <w:rStyle w:val="ad"/>
          </w:rPr>
        </w:pPr>
        <w:r>
          <w:rPr>
            <w:rStyle w:val="ad"/>
          </w:rPr>
          <w:fldChar w:fldCharType="begin"/>
        </w:r>
        <w:r>
          <w:rPr>
            <w:rStyle w:val="ad"/>
          </w:rPr>
          <w:instrText xml:space="preserve"> PAGE </w:instrText>
        </w:r>
        <w:r>
          <w:rPr>
            <w:rStyle w:val="ad"/>
          </w:rPr>
          <w:fldChar w:fldCharType="end"/>
        </w:r>
      </w:p>
    </w:sdtContent>
  </w:sdt>
  <w:p w14:paraId="6E1C073B" w14:textId="77777777" w:rsidR="00532E57" w:rsidRDefault="00532E57" w:rsidP="00532E57">
    <w:pPr>
      <w:pStyle w:val="ab"/>
      <w:ind w:right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rPr>
        <w:rStyle w:val="ad"/>
      </w:rPr>
      <w:id w:val="116491154"/>
      <w:docPartObj>
        <w:docPartGallery w:val="Page Numbers (Bottom of Page)"/>
        <w:docPartUnique/>
      </w:docPartObj>
    </w:sdtPr>
    <w:sdtEndPr>
      <w:rPr>
        <w:rStyle w:val="ad"/>
        <w:rFonts w:ascii="Times" w:hAnsi="Times"/>
      </w:rPr>
    </w:sdtEndPr>
    <w:sdtContent>
      <w:p w14:paraId="0E0511EF" w14:textId="6DF39433" w:rsidR="00532E57" w:rsidRPr="00532E57" w:rsidRDefault="00532E57" w:rsidP="0007269F">
        <w:pPr>
          <w:pStyle w:val="ab"/>
          <w:framePr w:wrap="none" w:vAnchor="text" w:hAnchor="margin" w:xAlign="right" w:y="1"/>
          <w:rPr>
            <w:rStyle w:val="ad"/>
            <w:rFonts w:ascii="Times" w:hAnsi="Times"/>
          </w:rPr>
        </w:pPr>
        <w:r w:rsidRPr="00532E57">
          <w:rPr>
            <w:rStyle w:val="ad"/>
            <w:rFonts w:ascii="Times" w:hAnsi="Times"/>
          </w:rPr>
          <w:fldChar w:fldCharType="begin"/>
        </w:r>
        <w:r w:rsidRPr="00532E57">
          <w:rPr>
            <w:rStyle w:val="ad"/>
            <w:rFonts w:ascii="Times" w:hAnsi="Times"/>
          </w:rPr>
          <w:instrText xml:space="preserve"> PAGE </w:instrText>
        </w:r>
        <w:r w:rsidRPr="00532E57">
          <w:rPr>
            <w:rStyle w:val="ad"/>
            <w:rFonts w:ascii="Times" w:hAnsi="Times"/>
          </w:rPr>
          <w:fldChar w:fldCharType="separate"/>
        </w:r>
        <w:r w:rsidRPr="00532E57">
          <w:rPr>
            <w:rStyle w:val="ad"/>
            <w:rFonts w:ascii="Times" w:hAnsi="Times"/>
            <w:noProof/>
          </w:rPr>
          <w:t>1</w:t>
        </w:r>
        <w:r w:rsidRPr="00532E57">
          <w:rPr>
            <w:rStyle w:val="ad"/>
            <w:rFonts w:ascii="Times" w:hAnsi="Times"/>
          </w:rPr>
          <w:fldChar w:fldCharType="end"/>
        </w:r>
      </w:p>
    </w:sdtContent>
  </w:sdt>
  <w:p w14:paraId="72464D01" w14:textId="77777777" w:rsidR="00532E57" w:rsidRPr="00532E57" w:rsidRDefault="00532E57" w:rsidP="00532E57">
    <w:pPr>
      <w:pStyle w:val="ab"/>
      <w:ind w:right="360"/>
      <w:rPr>
        <w:rFonts w:ascii="Times" w:hAnsi="Times"/>
      </w:rPr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12DB77C5" w14:textId="77777777" w:rsidR="00121E89" w:rsidRDefault="00121E89" w:rsidP="00532E57">
      <w:r>
        <w:separator/>
      </w:r>
    </w:p>
  </w:footnote>
  <w:footnote w:type="continuationSeparator" w:id="0">
    <w:p w14:paraId="5CCCF2BE" w14:textId="77777777" w:rsidR="00121E89" w:rsidRDefault="00121E89" w:rsidP="00532E57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200"/>
  <w:bordersDoNotSurroundHeader/>
  <w:bordersDoNotSurroundFooter/>
  <w:proofState w:spelling="clean" w:grammar="clean"/>
  <w:defaultTabStop w:val="960"/>
  <w:drawingGridHorizontalSpacing w:val="120"/>
  <w:drawingGridVerticalSpacing w:val="200"/>
  <w:displayHorizontalDrawingGridEvery w:val="0"/>
  <w:displayVerticalDrawingGridEvery w:val="2"/>
  <w:characterSpacingControl w:val="compressPunctuation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3876A7"/>
    <w:rsid w:val="00006929"/>
    <w:rsid w:val="000259BB"/>
    <w:rsid w:val="00036257"/>
    <w:rsid w:val="0004673B"/>
    <w:rsid w:val="00057533"/>
    <w:rsid w:val="00063F5E"/>
    <w:rsid w:val="00066BAF"/>
    <w:rsid w:val="000755EB"/>
    <w:rsid w:val="00081B63"/>
    <w:rsid w:val="00081F0E"/>
    <w:rsid w:val="000A2DC6"/>
    <w:rsid w:val="000C298D"/>
    <w:rsid w:val="000D4E53"/>
    <w:rsid w:val="000D5949"/>
    <w:rsid w:val="000E1948"/>
    <w:rsid w:val="000F0134"/>
    <w:rsid w:val="000F1668"/>
    <w:rsid w:val="000F2273"/>
    <w:rsid w:val="000F2659"/>
    <w:rsid w:val="00103E64"/>
    <w:rsid w:val="0011264E"/>
    <w:rsid w:val="00120799"/>
    <w:rsid w:val="0012124C"/>
    <w:rsid w:val="00121E89"/>
    <w:rsid w:val="00131D8C"/>
    <w:rsid w:val="00132C4C"/>
    <w:rsid w:val="0016608D"/>
    <w:rsid w:val="00182B87"/>
    <w:rsid w:val="00191291"/>
    <w:rsid w:val="0019610C"/>
    <w:rsid w:val="001B3FB2"/>
    <w:rsid w:val="001B7072"/>
    <w:rsid w:val="001B7A89"/>
    <w:rsid w:val="001E312E"/>
    <w:rsid w:val="001F115F"/>
    <w:rsid w:val="001F50EE"/>
    <w:rsid w:val="001F5A3A"/>
    <w:rsid w:val="00211176"/>
    <w:rsid w:val="00226870"/>
    <w:rsid w:val="0023294D"/>
    <w:rsid w:val="00240585"/>
    <w:rsid w:val="0027313E"/>
    <w:rsid w:val="002D296A"/>
    <w:rsid w:val="002D376C"/>
    <w:rsid w:val="002E4668"/>
    <w:rsid w:val="00303458"/>
    <w:rsid w:val="00304545"/>
    <w:rsid w:val="00306032"/>
    <w:rsid w:val="0030611C"/>
    <w:rsid w:val="003077A5"/>
    <w:rsid w:val="00316912"/>
    <w:rsid w:val="003260B6"/>
    <w:rsid w:val="00330AF9"/>
    <w:rsid w:val="00331684"/>
    <w:rsid w:val="003366B0"/>
    <w:rsid w:val="00336E31"/>
    <w:rsid w:val="003417D7"/>
    <w:rsid w:val="00347AB6"/>
    <w:rsid w:val="00352AE2"/>
    <w:rsid w:val="00362122"/>
    <w:rsid w:val="00364E1A"/>
    <w:rsid w:val="003750FC"/>
    <w:rsid w:val="003812F9"/>
    <w:rsid w:val="00381525"/>
    <w:rsid w:val="00381CE7"/>
    <w:rsid w:val="00381E44"/>
    <w:rsid w:val="003876A7"/>
    <w:rsid w:val="00394401"/>
    <w:rsid w:val="003B4AD1"/>
    <w:rsid w:val="003D1AA3"/>
    <w:rsid w:val="003D2AEE"/>
    <w:rsid w:val="003E3A9C"/>
    <w:rsid w:val="003E4008"/>
    <w:rsid w:val="003E55F9"/>
    <w:rsid w:val="003F3690"/>
    <w:rsid w:val="00414506"/>
    <w:rsid w:val="0041680B"/>
    <w:rsid w:val="00427C37"/>
    <w:rsid w:val="004433A4"/>
    <w:rsid w:val="00444727"/>
    <w:rsid w:val="00451A24"/>
    <w:rsid w:val="00456560"/>
    <w:rsid w:val="0046023D"/>
    <w:rsid w:val="0047321F"/>
    <w:rsid w:val="00475DF6"/>
    <w:rsid w:val="00481423"/>
    <w:rsid w:val="00481AA2"/>
    <w:rsid w:val="004A5D23"/>
    <w:rsid w:val="004A6B0F"/>
    <w:rsid w:val="004B4B26"/>
    <w:rsid w:val="004D32FD"/>
    <w:rsid w:val="004E4652"/>
    <w:rsid w:val="00506D24"/>
    <w:rsid w:val="005078DB"/>
    <w:rsid w:val="00521271"/>
    <w:rsid w:val="00532E57"/>
    <w:rsid w:val="00533DAD"/>
    <w:rsid w:val="00542CAF"/>
    <w:rsid w:val="00564D3C"/>
    <w:rsid w:val="00567DAE"/>
    <w:rsid w:val="00570F94"/>
    <w:rsid w:val="00575CC2"/>
    <w:rsid w:val="00594345"/>
    <w:rsid w:val="005D395A"/>
    <w:rsid w:val="005D70BD"/>
    <w:rsid w:val="005E2710"/>
    <w:rsid w:val="005F67DE"/>
    <w:rsid w:val="005F7EF9"/>
    <w:rsid w:val="006039AA"/>
    <w:rsid w:val="00607091"/>
    <w:rsid w:val="00626F0E"/>
    <w:rsid w:val="00663DB2"/>
    <w:rsid w:val="006673C9"/>
    <w:rsid w:val="0066788D"/>
    <w:rsid w:val="00667F78"/>
    <w:rsid w:val="00682006"/>
    <w:rsid w:val="006902BE"/>
    <w:rsid w:val="006B3794"/>
    <w:rsid w:val="006B78FD"/>
    <w:rsid w:val="006C274A"/>
    <w:rsid w:val="006C59EF"/>
    <w:rsid w:val="006F4565"/>
    <w:rsid w:val="006F50E8"/>
    <w:rsid w:val="007333D9"/>
    <w:rsid w:val="00745F7D"/>
    <w:rsid w:val="00746344"/>
    <w:rsid w:val="00755FEB"/>
    <w:rsid w:val="007648C9"/>
    <w:rsid w:val="007669F8"/>
    <w:rsid w:val="00775FF4"/>
    <w:rsid w:val="007C052D"/>
    <w:rsid w:val="007C7226"/>
    <w:rsid w:val="007D3968"/>
    <w:rsid w:val="007D3F8D"/>
    <w:rsid w:val="007E6823"/>
    <w:rsid w:val="007F7D36"/>
    <w:rsid w:val="00810B2C"/>
    <w:rsid w:val="00842BCE"/>
    <w:rsid w:val="008459B8"/>
    <w:rsid w:val="008463D8"/>
    <w:rsid w:val="00852EA2"/>
    <w:rsid w:val="00874F83"/>
    <w:rsid w:val="008845FB"/>
    <w:rsid w:val="00884837"/>
    <w:rsid w:val="00886C01"/>
    <w:rsid w:val="00890F81"/>
    <w:rsid w:val="008B3478"/>
    <w:rsid w:val="008B3FB5"/>
    <w:rsid w:val="008B6B59"/>
    <w:rsid w:val="008C723D"/>
    <w:rsid w:val="008D3234"/>
    <w:rsid w:val="008E0FA0"/>
    <w:rsid w:val="008E39CB"/>
    <w:rsid w:val="008F3BCF"/>
    <w:rsid w:val="008F45E1"/>
    <w:rsid w:val="009043D6"/>
    <w:rsid w:val="0090708D"/>
    <w:rsid w:val="00916ECC"/>
    <w:rsid w:val="0091703F"/>
    <w:rsid w:val="009345C6"/>
    <w:rsid w:val="009349D1"/>
    <w:rsid w:val="00944F3D"/>
    <w:rsid w:val="00946D2B"/>
    <w:rsid w:val="00951D60"/>
    <w:rsid w:val="00957202"/>
    <w:rsid w:val="0096636D"/>
    <w:rsid w:val="009720F7"/>
    <w:rsid w:val="00973530"/>
    <w:rsid w:val="00975508"/>
    <w:rsid w:val="009811F7"/>
    <w:rsid w:val="00986B01"/>
    <w:rsid w:val="00997F69"/>
    <w:rsid w:val="009B4B45"/>
    <w:rsid w:val="009C067A"/>
    <w:rsid w:val="009C186E"/>
    <w:rsid w:val="009C6DBE"/>
    <w:rsid w:val="009C7724"/>
    <w:rsid w:val="009D0A3B"/>
    <w:rsid w:val="009F74E3"/>
    <w:rsid w:val="009F7E12"/>
    <w:rsid w:val="00A01273"/>
    <w:rsid w:val="00A05209"/>
    <w:rsid w:val="00A11BAB"/>
    <w:rsid w:val="00A24EF7"/>
    <w:rsid w:val="00A36E1F"/>
    <w:rsid w:val="00A52CF1"/>
    <w:rsid w:val="00A5509F"/>
    <w:rsid w:val="00A619FE"/>
    <w:rsid w:val="00A87562"/>
    <w:rsid w:val="00AA1785"/>
    <w:rsid w:val="00AE0C75"/>
    <w:rsid w:val="00AE3082"/>
    <w:rsid w:val="00AE3CC1"/>
    <w:rsid w:val="00AE5E9B"/>
    <w:rsid w:val="00AF6F84"/>
    <w:rsid w:val="00B304F8"/>
    <w:rsid w:val="00B3451C"/>
    <w:rsid w:val="00B36F51"/>
    <w:rsid w:val="00B56490"/>
    <w:rsid w:val="00BA1F4E"/>
    <w:rsid w:val="00BD4920"/>
    <w:rsid w:val="00BD4C75"/>
    <w:rsid w:val="00BE2870"/>
    <w:rsid w:val="00BE463A"/>
    <w:rsid w:val="00C114B3"/>
    <w:rsid w:val="00C11DC4"/>
    <w:rsid w:val="00C221CE"/>
    <w:rsid w:val="00C237A5"/>
    <w:rsid w:val="00C24D80"/>
    <w:rsid w:val="00C24DB8"/>
    <w:rsid w:val="00C3438A"/>
    <w:rsid w:val="00C420CB"/>
    <w:rsid w:val="00C44132"/>
    <w:rsid w:val="00C45E4C"/>
    <w:rsid w:val="00C4668A"/>
    <w:rsid w:val="00C5014D"/>
    <w:rsid w:val="00C5400A"/>
    <w:rsid w:val="00C609B2"/>
    <w:rsid w:val="00C711FA"/>
    <w:rsid w:val="00C81BC4"/>
    <w:rsid w:val="00C82162"/>
    <w:rsid w:val="00CA2B16"/>
    <w:rsid w:val="00CA34E7"/>
    <w:rsid w:val="00CA6745"/>
    <w:rsid w:val="00CA7AC5"/>
    <w:rsid w:val="00CB3069"/>
    <w:rsid w:val="00CD6D86"/>
    <w:rsid w:val="00CD70CA"/>
    <w:rsid w:val="00CE3260"/>
    <w:rsid w:val="00D13707"/>
    <w:rsid w:val="00D214D0"/>
    <w:rsid w:val="00D21A88"/>
    <w:rsid w:val="00D34334"/>
    <w:rsid w:val="00D377DE"/>
    <w:rsid w:val="00D46C29"/>
    <w:rsid w:val="00D5223F"/>
    <w:rsid w:val="00D60DCD"/>
    <w:rsid w:val="00D60DFA"/>
    <w:rsid w:val="00D623FF"/>
    <w:rsid w:val="00D62618"/>
    <w:rsid w:val="00D92BD5"/>
    <w:rsid w:val="00D9396F"/>
    <w:rsid w:val="00D9554C"/>
    <w:rsid w:val="00DC0EC3"/>
    <w:rsid w:val="00DC3327"/>
    <w:rsid w:val="00DC7873"/>
    <w:rsid w:val="00DD1B25"/>
    <w:rsid w:val="00DD47FC"/>
    <w:rsid w:val="00DE6096"/>
    <w:rsid w:val="00DF4DE0"/>
    <w:rsid w:val="00E05C0C"/>
    <w:rsid w:val="00E11090"/>
    <w:rsid w:val="00E15FC5"/>
    <w:rsid w:val="00E17767"/>
    <w:rsid w:val="00E21E43"/>
    <w:rsid w:val="00E47BB6"/>
    <w:rsid w:val="00E50519"/>
    <w:rsid w:val="00E529BD"/>
    <w:rsid w:val="00E56151"/>
    <w:rsid w:val="00E57E49"/>
    <w:rsid w:val="00E60180"/>
    <w:rsid w:val="00E70035"/>
    <w:rsid w:val="00E80923"/>
    <w:rsid w:val="00E80AB4"/>
    <w:rsid w:val="00E847DD"/>
    <w:rsid w:val="00E869E2"/>
    <w:rsid w:val="00E91AFD"/>
    <w:rsid w:val="00EA6765"/>
    <w:rsid w:val="00EC0DF7"/>
    <w:rsid w:val="00ED195C"/>
    <w:rsid w:val="00EE2DA0"/>
    <w:rsid w:val="00EF4A66"/>
    <w:rsid w:val="00F06BA4"/>
    <w:rsid w:val="00F07D19"/>
    <w:rsid w:val="00F17F71"/>
    <w:rsid w:val="00F20BD6"/>
    <w:rsid w:val="00F24E07"/>
    <w:rsid w:val="00F34480"/>
    <w:rsid w:val="00F350F0"/>
    <w:rsid w:val="00F51562"/>
    <w:rsid w:val="00F7746C"/>
    <w:rsid w:val="00F84AAB"/>
    <w:rsid w:val="00FA0B1F"/>
    <w:rsid w:val="00FB12E8"/>
    <w:rsid w:val="00FB526A"/>
    <w:rsid w:val="00FC223C"/>
    <w:rsid w:val="00FC390A"/>
    <w:rsid w:val="00FD6A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4F20B1B9"/>
  <w14:defaultImageDpi w14:val="32767"/>
  <w15:chartTrackingRefBased/>
  <w15:docId w15:val="{3F0088C0-DCB9-464A-B79E-EE4A711951B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081B63"/>
    <w:rPr>
      <w:rFonts w:ascii="ＭＳ Ｐゴシック" w:eastAsia="ＭＳ Ｐゴシック" w:hAnsi="ＭＳ Ｐゴシック" w:cs="ＭＳ Ｐゴシック"/>
      <w:kern w:val="0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styleId="a3">
    <w:name w:val="annotation reference"/>
    <w:basedOn w:val="a0"/>
    <w:uiPriority w:val="99"/>
    <w:semiHidden/>
    <w:unhideWhenUsed/>
    <w:rsid w:val="00C45E4C"/>
    <w:rPr>
      <w:sz w:val="16"/>
      <w:szCs w:val="16"/>
    </w:rPr>
  </w:style>
  <w:style w:type="paragraph" w:styleId="a4">
    <w:name w:val="annotation text"/>
    <w:basedOn w:val="a"/>
    <w:link w:val="a5"/>
    <w:uiPriority w:val="99"/>
    <w:semiHidden/>
    <w:unhideWhenUsed/>
    <w:rsid w:val="00C45E4C"/>
    <w:pPr>
      <w:widowControl w:val="0"/>
      <w:jc w:val="both"/>
    </w:pPr>
    <w:rPr>
      <w:rFonts w:asciiTheme="minorHAnsi" w:eastAsiaTheme="minorEastAsia" w:hAnsiTheme="minorHAnsi" w:cstheme="minorBidi"/>
      <w:kern w:val="2"/>
      <w:sz w:val="20"/>
      <w:szCs w:val="20"/>
    </w:rPr>
  </w:style>
  <w:style w:type="character" w:customStyle="1" w:styleId="a5">
    <w:name w:val="コメント文字列 (文字)"/>
    <w:basedOn w:val="a0"/>
    <w:link w:val="a4"/>
    <w:uiPriority w:val="99"/>
    <w:semiHidden/>
    <w:rsid w:val="00C45E4C"/>
    <w:rPr>
      <w:sz w:val="20"/>
      <w:szCs w:val="20"/>
    </w:rPr>
  </w:style>
  <w:style w:type="paragraph" w:styleId="a6">
    <w:name w:val="annotation subject"/>
    <w:basedOn w:val="a4"/>
    <w:next w:val="a4"/>
    <w:link w:val="a7"/>
    <w:uiPriority w:val="99"/>
    <w:semiHidden/>
    <w:unhideWhenUsed/>
    <w:rsid w:val="00C45E4C"/>
    <w:rPr>
      <w:b/>
      <w:bCs/>
    </w:rPr>
  </w:style>
  <w:style w:type="character" w:customStyle="1" w:styleId="a7">
    <w:name w:val="コメント内容 (文字)"/>
    <w:basedOn w:val="a5"/>
    <w:link w:val="a6"/>
    <w:uiPriority w:val="99"/>
    <w:semiHidden/>
    <w:rsid w:val="00C45E4C"/>
    <w:rPr>
      <w:b/>
      <w:bCs/>
      <w:sz w:val="20"/>
      <w:szCs w:val="20"/>
    </w:rPr>
  </w:style>
  <w:style w:type="paragraph" w:styleId="a8">
    <w:name w:val="Balloon Text"/>
    <w:basedOn w:val="a"/>
    <w:link w:val="a9"/>
    <w:uiPriority w:val="99"/>
    <w:semiHidden/>
    <w:unhideWhenUsed/>
    <w:rsid w:val="00C45E4C"/>
    <w:rPr>
      <w:rFonts w:ascii="Segoe UI" w:hAnsi="Segoe UI" w:cs="Segoe UI"/>
      <w:sz w:val="18"/>
      <w:szCs w:val="18"/>
    </w:rPr>
  </w:style>
  <w:style w:type="character" w:customStyle="1" w:styleId="a9">
    <w:name w:val="吹き出し (文字)"/>
    <w:basedOn w:val="a0"/>
    <w:link w:val="a8"/>
    <w:uiPriority w:val="99"/>
    <w:semiHidden/>
    <w:rsid w:val="00C45E4C"/>
    <w:rPr>
      <w:rFonts w:ascii="Segoe UI" w:hAnsi="Segoe UI" w:cs="Segoe UI"/>
      <w:sz w:val="18"/>
      <w:szCs w:val="18"/>
    </w:rPr>
  </w:style>
  <w:style w:type="table" w:styleId="aa">
    <w:name w:val="Table Grid"/>
    <w:basedOn w:val="a1"/>
    <w:uiPriority w:val="39"/>
    <w:rsid w:val="00E8092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b">
    <w:name w:val="footer"/>
    <w:basedOn w:val="a"/>
    <w:link w:val="ac"/>
    <w:uiPriority w:val="99"/>
    <w:unhideWhenUsed/>
    <w:rsid w:val="00532E57"/>
    <w:pPr>
      <w:tabs>
        <w:tab w:val="center" w:pos="4252"/>
        <w:tab w:val="right" w:pos="8504"/>
      </w:tabs>
      <w:snapToGrid w:val="0"/>
    </w:pPr>
  </w:style>
  <w:style w:type="character" w:customStyle="1" w:styleId="ac">
    <w:name w:val="フッター (文字)"/>
    <w:basedOn w:val="a0"/>
    <w:link w:val="ab"/>
    <w:uiPriority w:val="99"/>
    <w:rsid w:val="00532E57"/>
    <w:rPr>
      <w:rFonts w:ascii="ＭＳ Ｐゴシック" w:eastAsia="ＭＳ Ｐゴシック" w:hAnsi="ＭＳ Ｐゴシック" w:cs="ＭＳ Ｐゴシック"/>
      <w:kern w:val="0"/>
    </w:rPr>
  </w:style>
  <w:style w:type="character" w:styleId="ad">
    <w:name w:val="page number"/>
    <w:basedOn w:val="a0"/>
    <w:uiPriority w:val="99"/>
    <w:semiHidden/>
    <w:unhideWhenUsed/>
    <w:rsid w:val="00532E57"/>
  </w:style>
  <w:style w:type="paragraph" w:styleId="ae">
    <w:name w:val="header"/>
    <w:basedOn w:val="a"/>
    <w:link w:val="af"/>
    <w:uiPriority w:val="99"/>
    <w:unhideWhenUsed/>
    <w:rsid w:val="00532E57"/>
    <w:pPr>
      <w:tabs>
        <w:tab w:val="center" w:pos="4252"/>
        <w:tab w:val="right" w:pos="8504"/>
      </w:tabs>
      <w:snapToGrid w:val="0"/>
    </w:pPr>
  </w:style>
  <w:style w:type="character" w:customStyle="1" w:styleId="af">
    <w:name w:val="ヘッダー (文字)"/>
    <w:basedOn w:val="a0"/>
    <w:link w:val="ae"/>
    <w:uiPriority w:val="99"/>
    <w:rsid w:val="00532E57"/>
    <w:rPr>
      <w:rFonts w:ascii="ＭＳ Ｐゴシック" w:eastAsia="ＭＳ Ｐゴシック" w:hAnsi="ＭＳ Ｐゴシック" w:cs="ＭＳ Ｐゴシック"/>
      <w:kern w:val="0"/>
    </w:rPr>
  </w:style>
  <w:style w:type="paragraph" w:styleId="Web">
    <w:name w:val="Normal (Web)"/>
    <w:basedOn w:val="a"/>
    <w:uiPriority w:val="99"/>
    <w:semiHidden/>
    <w:unhideWhenUsed/>
    <w:rsid w:val="000F2659"/>
    <w:pPr>
      <w:spacing w:before="100" w:beforeAutospacing="1" w:after="100" w:afterAutospacing="1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907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6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7110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9249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926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021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1912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679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391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2039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9174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08444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86857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56526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0070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97746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5989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72321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9931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9739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0270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501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11783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05276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1212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19325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38893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9254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271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4827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2909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22227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12095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9142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70002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42524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5729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54152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21703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3313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45154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6334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39472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254091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46092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14516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2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1978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28536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14935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0761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31191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0617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9913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2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oter" Target="footer1.xml"/><Relationship Id="rId5" Type="http://schemas.openxmlformats.org/officeDocument/2006/relationships/endnotes" Target="endnotes.xml"/><Relationship Id="rId4" Type="http://schemas.openxmlformats.org/officeDocument/2006/relationships/footnotes" Target="footnote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ホワイ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Yu Gothic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Yu Mincho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65</TotalTime>
  <Pages>2</Pages>
  <Words>417</Words>
  <Characters>2383</Characters>
  <Application>Microsoft Office Word</Application>
  <DocSecurity>0</DocSecurity>
  <Lines>19</Lines>
  <Paragraphs>5</Paragraphs>
  <ScaleCrop>false</ScaleCrop>
  <HeadingPairs>
    <vt:vector size="4" baseType="variant">
      <vt:variant>
        <vt:lpstr>タイトル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27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agako Yoshiba</dc:creator>
  <cp:keywords/>
  <dc:description/>
  <cp:lastModifiedBy>Microsoft Office User</cp:lastModifiedBy>
  <cp:revision>29</cp:revision>
  <cp:lastPrinted>2019-11-15T11:33:00Z</cp:lastPrinted>
  <dcterms:created xsi:type="dcterms:W3CDTF">2021-09-24T01:49:00Z</dcterms:created>
  <dcterms:modified xsi:type="dcterms:W3CDTF">2025-05-26T08:52:00Z</dcterms:modified>
</cp:coreProperties>
</file>